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text" w:tblpX="406" w:tblpY="1"/>
        <w:tblOverlap w:val="never"/>
        <w:tblW w:w="966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68"/>
        <w:gridCol w:w="1416"/>
        <w:gridCol w:w="1842"/>
        <w:gridCol w:w="851"/>
        <w:gridCol w:w="160"/>
        <w:gridCol w:w="777"/>
        <w:gridCol w:w="1264"/>
        <w:gridCol w:w="1694"/>
        <w:gridCol w:w="895"/>
      </w:tblGrid>
      <w:tr w:rsidR="00B15EEA" w:rsidRPr="00657CCA" w14:paraId="2ACF94A1" w14:textId="7271EA92" w:rsidTr="00B15EEA">
        <w:trPr>
          <w:trHeight w:val="795"/>
        </w:trPr>
        <w:tc>
          <w:tcPr>
            <w:tcW w:w="7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635848DA" w14:textId="77777777" w:rsidR="006B7A91" w:rsidRPr="00657CCA" w:rsidRDefault="006B7A91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ID sample</w:t>
            </w:r>
          </w:p>
        </w:tc>
        <w:tc>
          <w:tcPr>
            <w:tcW w:w="14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4CEFBEB8" w14:textId="7A2F7756" w:rsidR="006B7A91" w:rsidRPr="00657CCA" w:rsidRDefault="006B7A91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C</w:t>
            </w:r>
            <w:r w:rsidRPr="00657CC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ollectio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oint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E7E6E6"/>
            <w:vAlign w:val="center"/>
            <w:hideMark/>
          </w:tcPr>
          <w:p w14:paraId="2474656C" w14:textId="0FB68ABD" w:rsidR="006B7A91" w:rsidRPr="00657CCA" w:rsidRDefault="006B7A91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cfDNA </w:t>
            </w:r>
            <w:proofErr w:type="spellStart"/>
            <w:r w:rsidRPr="00657CC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concentration</w:t>
            </w:r>
            <w:proofErr w:type="spellEnd"/>
            <w:r w:rsidRPr="00657CC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(ng/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μ</w:t>
            </w:r>
            <w:r w:rsidRPr="00657CC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l</w:t>
            </w:r>
            <w:proofErr w:type="spellEnd"/>
            <w:r w:rsidRPr="00657CC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2063AC24" w14:textId="77777777" w:rsidR="006B7A91" w:rsidRPr="00657CCA" w:rsidRDefault="006B7A91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% cfDNA</w:t>
            </w:r>
          </w:p>
        </w:tc>
        <w:tc>
          <w:tcPr>
            <w:tcW w:w="16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000000" w:themeFill="text1"/>
          </w:tcPr>
          <w:p w14:paraId="0E4FA766" w14:textId="77777777" w:rsidR="006B7A91" w:rsidRPr="00657CCA" w:rsidRDefault="006B7A91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77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7E6E6"/>
            <w:vAlign w:val="center"/>
          </w:tcPr>
          <w:p w14:paraId="70CEAA96" w14:textId="4F549248" w:rsidR="006B7A91" w:rsidRPr="00657CCA" w:rsidRDefault="006B7A91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ID sample</w:t>
            </w:r>
          </w:p>
        </w:tc>
        <w:tc>
          <w:tcPr>
            <w:tcW w:w="126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7E6E6"/>
            <w:vAlign w:val="center"/>
          </w:tcPr>
          <w:p w14:paraId="0F584D73" w14:textId="7A7CABF8" w:rsidR="006B7A91" w:rsidRPr="00657CCA" w:rsidRDefault="006B7A91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C</w:t>
            </w:r>
            <w:r w:rsidRPr="00657CC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ollectio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oint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7E6E6"/>
            <w:vAlign w:val="center"/>
          </w:tcPr>
          <w:p w14:paraId="4E26A550" w14:textId="1BDE44CE" w:rsidR="006B7A91" w:rsidRPr="00657CCA" w:rsidRDefault="006B7A91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cfDNA </w:t>
            </w:r>
            <w:proofErr w:type="spellStart"/>
            <w:r w:rsidRPr="00657CC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concentration</w:t>
            </w:r>
            <w:proofErr w:type="spellEnd"/>
            <w:r w:rsidRPr="00657CC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(ng/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μ</w:t>
            </w:r>
            <w:r w:rsidRPr="00657CC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l</w:t>
            </w:r>
            <w:proofErr w:type="spellEnd"/>
            <w:r w:rsidRPr="00657CC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89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7E6E6"/>
            <w:vAlign w:val="center"/>
          </w:tcPr>
          <w:p w14:paraId="1740E890" w14:textId="3902421E" w:rsidR="006B7A91" w:rsidRPr="00657CCA" w:rsidRDefault="006B7A91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% cfDNA</w:t>
            </w:r>
          </w:p>
        </w:tc>
      </w:tr>
      <w:tr w:rsidR="005138F4" w:rsidRPr="00657CCA" w14:paraId="1C17DB4E" w14:textId="3026AA2A" w:rsidTr="00B15EEA">
        <w:trPr>
          <w:trHeight w:val="255"/>
        </w:trPr>
        <w:tc>
          <w:tcPr>
            <w:tcW w:w="7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885BD20" w14:textId="77777777" w:rsidR="006B7A91" w:rsidRPr="00657CCA" w:rsidRDefault="006B7A91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ID01</w:t>
            </w:r>
          </w:p>
        </w:tc>
        <w:tc>
          <w:tcPr>
            <w:tcW w:w="141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3DB57042" w14:textId="77777777" w:rsidR="006B7A91" w:rsidRPr="00657CCA" w:rsidRDefault="006B7A91" w:rsidP="00B15E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</w:t>
            </w: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it-IT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062B9" w14:textId="23C63A1A" w:rsidR="006B7A91" w:rsidRPr="00657CCA" w:rsidRDefault="006B7A91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7F84FBD" w14:textId="678C7B6F" w:rsidR="006B7A91" w:rsidRPr="00657CCA" w:rsidRDefault="006B7A91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0%</w:t>
            </w:r>
          </w:p>
        </w:tc>
        <w:tc>
          <w:tcPr>
            <w:tcW w:w="16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000000" w:themeFill="text1"/>
          </w:tcPr>
          <w:p w14:paraId="41F5C225" w14:textId="77777777" w:rsidR="006B7A91" w:rsidRPr="00657CCA" w:rsidRDefault="006B7A91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77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auto"/>
            </w:tcBorders>
            <w:shd w:val="clear" w:color="000000" w:fill="E7E6E6"/>
            <w:vAlign w:val="center"/>
          </w:tcPr>
          <w:p w14:paraId="0D6B01E9" w14:textId="77777777" w:rsidR="006B7A91" w:rsidRPr="00657CCA" w:rsidRDefault="006B7A91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ID12</w:t>
            </w:r>
          </w:p>
          <w:p w14:paraId="3334D525" w14:textId="6FCA51EC" w:rsidR="006B7A91" w:rsidRPr="00657CCA" w:rsidRDefault="006B7A91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8E2942B" w14:textId="387CD5DF" w:rsidR="006B7A91" w:rsidRPr="00657CCA" w:rsidRDefault="006B7A91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</w:t>
            </w: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it-IT"/>
              </w:rPr>
              <w:t>0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4C81C12" w14:textId="466418DC" w:rsidR="006B7A91" w:rsidRPr="00657CCA" w:rsidRDefault="006B7A91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65ADC88" w14:textId="5AD3279F" w:rsidR="006B7A91" w:rsidRPr="00657CCA" w:rsidRDefault="006B7A91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</w:tr>
      <w:tr w:rsidR="005138F4" w:rsidRPr="00657CCA" w14:paraId="7A393BBE" w14:textId="76CB2DFC" w:rsidTr="00B15EEA">
        <w:trPr>
          <w:trHeight w:val="255"/>
        </w:trPr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A450A6A" w14:textId="77777777" w:rsidR="006B7A91" w:rsidRPr="00657CCA" w:rsidRDefault="006B7A91" w:rsidP="00B15E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41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25AD5E80" w14:textId="77777777" w:rsidR="006B7A91" w:rsidRPr="00657CCA" w:rsidRDefault="006B7A91" w:rsidP="00B15E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</w:t>
            </w: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it-IT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F0DC0" w14:textId="21759546" w:rsidR="006B7A91" w:rsidRPr="00657CCA" w:rsidRDefault="006B7A91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78F2988" w14:textId="21159BDC" w:rsidR="006B7A91" w:rsidRPr="00657CCA" w:rsidRDefault="006B7A91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0%</w:t>
            </w:r>
          </w:p>
        </w:tc>
        <w:tc>
          <w:tcPr>
            <w:tcW w:w="16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000000" w:themeFill="text1"/>
          </w:tcPr>
          <w:p w14:paraId="22B76D0E" w14:textId="77777777" w:rsidR="006B7A91" w:rsidRPr="00657CCA" w:rsidRDefault="006B7A91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77" w:type="dxa"/>
            <w:vMerge/>
            <w:tcBorders>
              <w:left w:val="single" w:sz="4" w:space="0" w:color="000000"/>
              <w:right w:val="single" w:sz="4" w:space="0" w:color="auto"/>
            </w:tcBorders>
            <w:shd w:val="clear" w:color="000000" w:fill="E7E6E6"/>
          </w:tcPr>
          <w:p w14:paraId="49E2C7F6" w14:textId="55E44CE4" w:rsidR="006B7A91" w:rsidRPr="00657CCA" w:rsidRDefault="006B7A91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5FAD244" w14:textId="383A60C7" w:rsidR="006B7A91" w:rsidRPr="00657CCA" w:rsidRDefault="006B7A91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</w:t>
            </w: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it-IT"/>
              </w:rPr>
              <w:t>1</w:t>
            </w:r>
          </w:p>
        </w:tc>
        <w:tc>
          <w:tcPr>
            <w:tcW w:w="1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E3C8AF7" w14:textId="2E0383B2" w:rsidR="006B7A91" w:rsidRPr="00657CCA" w:rsidRDefault="006B7A91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BB021EB" w14:textId="4C292BEA" w:rsidR="006B7A91" w:rsidRPr="00657CCA" w:rsidRDefault="006B7A91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0%</w:t>
            </w:r>
          </w:p>
        </w:tc>
      </w:tr>
      <w:tr w:rsidR="005138F4" w:rsidRPr="00657CCA" w14:paraId="315D1A69" w14:textId="5F121A7F" w:rsidTr="00B15EEA">
        <w:trPr>
          <w:trHeight w:val="270"/>
        </w:trPr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0B5D31A" w14:textId="77777777" w:rsidR="006B7A91" w:rsidRPr="00657CCA" w:rsidRDefault="006B7A91" w:rsidP="00B15E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A702F49" w14:textId="77777777" w:rsidR="006B7A91" w:rsidRPr="00657CCA" w:rsidRDefault="006B7A91" w:rsidP="00B15E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</w:t>
            </w: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it-IT"/>
              </w:rPr>
              <w:t>r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CD2EF1F" w14:textId="2345A07F" w:rsidR="006B7A91" w:rsidRPr="00657CCA" w:rsidRDefault="006B7A91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632C30E8" w14:textId="567A95B5" w:rsidR="006B7A91" w:rsidRPr="00657CCA" w:rsidRDefault="006B7A91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0%</w:t>
            </w:r>
          </w:p>
        </w:tc>
        <w:tc>
          <w:tcPr>
            <w:tcW w:w="160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auto"/>
            </w:tcBorders>
            <w:shd w:val="clear" w:color="auto" w:fill="000000" w:themeFill="text1"/>
          </w:tcPr>
          <w:p w14:paraId="26E861B4" w14:textId="77777777" w:rsidR="006B7A91" w:rsidRPr="00657CCA" w:rsidRDefault="006B7A91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77" w:type="dxa"/>
            <w:vMerge/>
            <w:tcBorders>
              <w:left w:val="single" w:sz="4" w:space="0" w:color="000000"/>
              <w:right w:val="single" w:sz="4" w:space="0" w:color="auto"/>
            </w:tcBorders>
            <w:shd w:val="clear" w:color="000000" w:fill="E7E6E6"/>
            <w:vAlign w:val="center"/>
          </w:tcPr>
          <w:p w14:paraId="46615BC3" w14:textId="05671EBB" w:rsidR="006B7A91" w:rsidRPr="00657CCA" w:rsidRDefault="006B7A91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26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5B6C690" w14:textId="5E465CCC" w:rsidR="006B7A91" w:rsidRPr="00657CCA" w:rsidRDefault="006B7A91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</w:t>
            </w: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it-IT"/>
              </w:rPr>
              <w:t>2</w:t>
            </w:r>
          </w:p>
        </w:tc>
        <w:tc>
          <w:tcPr>
            <w:tcW w:w="169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84A57C7" w14:textId="075F52D1" w:rsidR="006B7A91" w:rsidRPr="00657CCA" w:rsidRDefault="006B7A91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48F6A27" w14:textId="57A451D5" w:rsidR="006B7A91" w:rsidRPr="00657CCA" w:rsidRDefault="006B7A91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</w:tr>
      <w:tr w:rsidR="005138F4" w:rsidRPr="00657CCA" w14:paraId="4075A85C" w14:textId="1CE84937" w:rsidTr="00B15EEA">
        <w:trPr>
          <w:trHeight w:val="255"/>
        </w:trPr>
        <w:tc>
          <w:tcPr>
            <w:tcW w:w="7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E7E6E6"/>
            <w:vAlign w:val="center"/>
            <w:hideMark/>
          </w:tcPr>
          <w:p w14:paraId="5BCAF7B9" w14:textId="77777777" w:rsidR="006B7A91" w:rsidRPr="00657CCA" w:rsidRDefault="006B7A91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ID02</w:t>
            </w:r>
          </w:p>
        </w:tc>
        <w:tc>
          <w:tcPr>
            <w:tcW w:w="141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E7E6E6"/>
            <w:noWrap/>
            <w:vAlign w:val="center"/>
            <w:hideMark/>
          </w:tcPr>
          <w:p w14:paraId="148E5C49" w14:textId="77777777" w:rsidR="006B7A91" w:rsidRPr="00657CCA" w:rsidRDefault="006B7A91" w:rsidP="00B15E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</w:t>
            </w: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it-IT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4771B76" w14:textId="29AA08FC" w:rsidR="006B7A91" w:rsidRPr="00657CCA" w:rsidRDefault="006B7A91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58654785" w14:textId="781B93AF" w:rsidR="006B7A91" w:rsidRPr="00657CCA" w:rsidRDefault="006B7A91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0%</w:t>
            </w:r>
          </w:p>
        </w:tc>
        <w:tc>
          <w:tcPr>
            <w:tcW w:w="16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000000" w:themeFill="text1"/>
          </w:tcPr>
          <w:p w14:paraId="5B698AB1" w14:textId="77777777" w:rsidR="006B7A91" w:rsidRPr="00657CCA" w:rsidRDefault="006B7A91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77" w:type="dxa"/>
            <w:vMerge/>
            <w:tcBorders>
              <w:left w:val="single" w:sz="4" w:space="0" w:color="000000"/>
              <w:right w:val="single" w:sz="4" w:space="0" w:color="auto"/>
            </w:tcBorders>
            <w:vAlign w:val="center"/>
          </w:tcPr>
          <w:p w14:paraId="3FDA8076" w14:textId="5C5BD4D8" w:rsidR="006B7A91" w:rsidRPr="00657CCA" w:rsidRDefault="006B7A91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A7B42A1" w14:textId="6574E7AD" w:rsidR="006B7A91" w:rsidRPr="00657CCA" w:rsidRDefault="006B7A91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</w:t>
            </w: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it-IT"/>
              </w:rPr>
              <w:t>3</w:t>
            </w:r>
          </w:p>
        </w:tc>
        <w:tc>
          <w:tcPr>
            <w:tcW w:w="1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0C44636" w14:textId="50E8CAA3" w:rsidR="006B7A91" w:rsidRPr="00657CCA" w:rsidRDefault="006B7A91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64D7DCD" w14:textId="0DB2B38C" w:rsidR="006B7A91" w:rsidRPr="00657CCA" w:rsidRDefault="006B7A91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0%</w:t>
            </w:r>
          </w:p>
        </w:tc>
      </w:tr>
      <w:tr w:rsidR="005138F4" w:rsidRPr="00657CCA" w14:paraId="18828790" w14:textId="35DFEB81" w:rsidTr="00B15EEA">
        <w:trPr>
          <w:trHeight w:val="255"/>
        </w:trPr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CC8B29A" w14:textId="77777777" w:rsidR="006B7A91" w:rsidRPr="00657CCA" w:rsidRDefault="006B7A91" w:rsidP="00B15E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41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E7E6E6"/>
            <w:noWrap/>
            <w:vAlign w:val="center"/>
            <w:hideMark/>
          </w:tcPr>
          <w:p w14:paraId="3A78AE57" w14:textId="77777777" w:rsidR="006B7A91" w:rsidRPr="00657CCA" w:rsidRDefault="006B7A91" w:rsidP="00B15E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</w:t>
            </w: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it-IT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2C504C4" w14:textId="35912002" w:rsidR="006B7A91" w:rsidRPr="00657CCA" w:rsidRDefault="006B7A91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1B549FC8" w14:textId="1CFD32DC" w:rsidR="006B7A91" w:rsidRPr="00657CCA" w:rsidRDefault="006B7A91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0%</w:t>
            </w:r>
          </w:p>
        </w:tc>
        <w:tc>
          <w:tcPr>
            <w:tcW w:w="16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000000" w:themeFill="text1"/>
          </w:tcPr>
          <w:p w14:paraId="7ACF092C" w14:textId="77777777" w:rsidR="006B7A91" w:rsidRPr="00657CCA" w:rsidRDefault="006B7A91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77" w:type="dxa"/>
            <w:vMerge/>
            <w:tcBorders>
              <w:left w:val="single" w:sz="4" w:space="0" w:color="000000"/>
              <w:right w:val="single" w:sz="4" w:space="0" w:color="auto"/>
            </w:tcBorders>
            <w:vAlign w:val="center"/>
          </w:tcPr>
          <w:p w14:paraId="6F61463A" w14:textId="77777777" w:rsidR="006B7A91" w:rsidRPr="00657CCA" w:rsidRDefault="006B7A91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8EC3CD0" w14:textId="1B9EBDA8" w:rsidR="006B7A91" w:rsidRPr="00657CCA" w:rsidRDefault="006B7A91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</w:t>
            </w: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it-IT"/>
              </w:rPr>
              <w:t>4</w:t>
            </w:r>
          </w:p>
        </w:tc>
        <w:tc>
          <w:tcPr>
            <w:tcW w:w="1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41E98AB" w14:textId="33DE878F" w:rsidR="006B7A91" w:rsidRPr="00657CCA" w:rsidRDefault="006B7A91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A5A7905" w14:textId="7B035542" w:rsidR="006B7A91" w:rsidRPr="00657CCA" w:rsidRDefault="006B7A91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0%</w:t>
            </w:r>
          </w:p>
        </w:tc>
      </w:tr>
      <w:tr w:rsidR="005138F4" w:rsidRPr="00657CCA" w14:paraId="350F02FB" w14:textId="2BE1A7C2" w:rsidTr="00B15EEA">
        <w:trPr>
          <w:trHeight w:val="270"/>
        </w:trPr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29752DD" w14:textId="77777777" w:rsidR="006B7A91" w:rsidRPr="00657CCA" w:rsidRDefault="006B7A91" w:rsidP="00B15E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252C0EC" w14:textId="77777777" w:rsidR="006B7A91" w:rsidRPr="00657CCA" w:rsidRDefault="006B7A91" w:rsidP="00B15E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</w:t>
            </w: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it-IT"/>
              </w:rPr>
              <w:t>r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1BC0195E" w14:textId="76C632D8" w:rsidR="006B7A91" w:rsidRPr="00657CCA" w:rsidRDefault="006B7A91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3399F9C0" w14:textId="411ED7FA" w:rsidR="006B7A91" w:rsidRPr="00657CCA" w:rsidRDefault="006B7A91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0%</w:t>
            </w:r>
          </w:p>
        </w:tc>
        <w:tc>
          <w:tcPr>
            <w:tcW w:w="160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auto"/>
            </w:tcBorders>
            <w:shd w:val="clear" w:color="auto" w:fill="000000" w:themeFill="text1"/>
          </w:tcPr>
          <w:p w14:paraId="57A1C46C" w14:textId="77777777" w:rsidR="006B7A91" w:rsidRPr="00657CCA" w:rsidRDefault="006B7A91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77" w:type="dxa"/>
            <w:vMerge/>
            <w:tcBorders>
              <w:left w:val="single" w:sz="4" w:space="0" w:color="000000"/>
              <w:right w:val="single" w:sz="4" w:space="0" w:color="auto"/>
            </w:tcBorders>
            <w:vAlign w:val="center"/>
          </w:tcPr>
          <w:p w14:paraId="2621CB37" w14:textId="4D33F901" w:rsidR="006B7A91" w:rsidRPr="00657CCA" w:rsidRDefault="006B7A91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2CCD514" w14:textId="49EABCC9" w:rsidR="006B7A91" w:rsidRPr="00657CCA" w:rsidRDefault="006B7A91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</w:t>
            </w: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it-IT"/>
              </w:rPr>
              <w:t>5</w:t>
            </w:r>
          </w:p>
        </w:tc>
        <w:tc>
          <w:tcPr>
            <w:tcW w:w="1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6A871CB" w14:textId="4D5955F1" w:rsidR="006B7A91" w:rsidRPr="00657CCA" w:rsidRDefault="006B7A91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AED8962" w14:textId="7742E01B" w:rsidR="006B7A91" w:rsidRPr="00657CCA" w:rsidRDefault="006B7A91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0%</w:t>
            </w:r>
          </w:p>
        </w:tc>
      </w:tr>
      <w:tr w:rsidR="005138F4" w:rsidRPr="00657CCA" w14:paraId="6F337DC8" w14:textId="55BC2827" w:rsidTr="00B15EEA">
        <w:trPr>
          <w:trHeight w:val="255"/>
        </w:trPr>
        <w:tc>
          <w:tcPr>
            <w:tcW w:w="7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BF234EC" w14:textId="77777777" w:rsidR="006B7A91" w:rsidRPr="00657CCA" w:rsidRDefault="006B7A91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ID03</w:t>
            </w:r>
          </w:p>
        </w:tc>
        <w:tc>
          <w:tcPr>
            <w:tcW w:w="141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35E4FE21" w14:textId="77777777" w:rsidR="006B7A91" w:rsidRPr="00657CCA" w:rsidRDefault="006B7A91" w:rsidP="00B15E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</w:t>
            </w: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it-IT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5FAE7" w14:textId="17B89045" w:rsidR="006B7A91" w:rsidRPr="00657CCA" w:rsidRDefault="006B7A91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3A72B42" w14:textId="42842C79" w:rsidR="006B7A91" w:rsidRPr="00657CCA" w:rsidRDefault="006B7A91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0%</w:t>
            </w:r>
          </w:p>
        </w:tc>
        <w:tc>
          <w:tcPr>
            <w:tcW w:w="16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000000" w:themeFill="text1"/>
          </w:tcPr>
          <w:p w14:paraId="3FD62377" w14:textId="77777777" w:rsidR="006B7A91" w:rsidRPr="00657CCA" w:rsidRDefault="006B7A91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77" w:type="dxa"/>
            <w:vMerge/>
            <w:tcBorders>
              <w:left w:val="single" w:sz="4" w:space="0" w:color="000000"/>
              <w:bottom w:val="single" w:sz="8" w:space="0" w:color="000000"/>
              <w:right w:val="single" w:sz="4" w:space="0" w:color="auto"/>
            </w:tcBorders>
            <w:vAlign w:val="center"/>
          </w:tcPr>
          <w:p w14:paraId="6662FB9E" w14:textId="77777777" w:rsidR="006B7A91" w:rsidRPr="00657CCA" w:rsidRDefault="006B7A91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D42FBD7" w14:textId="5B9C58AE" w:rsidR="006B7A91" w:rsidRPr="00657CCA" w:rsidRDefault="006B7A91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</w:t>
            </w: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it-IT"/>
              </w:rPr>
              <w:t>6</w:t>
            </w:r>
          </w:p>
        </w:tc>
        <w:tc>
          <w:tcPr>
            <w:tcW w:w="1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A655A8F" w14:textId="1802E235" w:rsidR="006B7A91" w:rsidRPr="00657CCA" w:rsidRDefault="006B7A91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E5D38CF" w14:textId="41ACBA4F" w:rsidR="006B7A91" w:rsidRPr="00657CCA" w:rsidRDefault="006B7A91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0%</w:t>
            </w:r>
          </w:p>
        </w:tc>
      </w:tr>
      <w:tr w:rsidR="005138F4" w:rsidRPr="00657CCA" w14:paraId="28D644A4" w14:textId="49593278" w:rsidTr="00B15EEA">
        <w:trPr>
          <w:trHeight w:val="255"/>
        </w:trPr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56D56C5" w14:textId="77777777" w:rsidR="005138F4" w:rsidRPr="00657CCA" w:rsidRDefault="005138F4" w:rsidP="00B15E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41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6EA699CE" w14:textId="77777777" w:rsidR="005138F4" w:rsidRPr="00657CCA" w:rsidRDefault="005138F4" w:rsidP="00B15E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</w:t>
            </w: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it-IT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776AA" w14:textId="3306D7B5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44010EF" w14:textId="77777777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16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000000" w:themeFill="text1"/>
          </w:tcPr>
          <w:p w14:paraId="57559024" w14:textId="77777777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77" w:type="dxa"/>
            <w:vMerge w:val="restart"/>
            <w:tcBorders>
              <w:top w:val="nil"/>
              <w:left w:val="single" w:sz="4" w:space="0" w:color="000000"/>
              <w:right w:val="single" w:sz="8" w:space="0" w:color="auto"/>
            </w:tcBorders>
            <w:vAlign w:val="center"/>
          </w:tcPr>
          <w:p w14:paraId="202E8B0A" w14:textId="09C56B19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ID13</w:t>
            </w:r>
          </w:p>
        </w:tc>
        <w:tc>
          <w:tcPr>
            <w:tcW w:w="1264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vAlign w:val="center"/>
          </w:tcPr>
          <w:p w14:paraId="7C080093" w14:textId="75AA47D0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</w:t>
            </w: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it-IT"/>
              </w:rPr>
              <w:t>0</w:t>
            </w:r>
          </w:p>
        </w:tc>
        <w:tc>
          <w:tcPr>
            <w:tcW w:w="1694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vAlign w:val="center"/>
          </w:tcPr>
          <w:p w14:paraId="13DD61A4" w14:textId="2091FD70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895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vAlign w:val="center"/>
          </w:tcPr>
          <w:p w14:paraId="7DF1F431" w14:textId="1BB4635E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0%</w:t>
            </w:r>
          </w:p>
        </w:tc>
      </w:tr>
      <w:tr w:rsidR="005138F4" w:rsidRPr="00657CCA" w14:paraId="4F89F862" w14:textId="4631EA65" w:rsidTr="00B15EEA">
        <w:trPr>
          <w:trHeight w:val="300"/>
        </w:trPr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F141AAD" w14:textId="77777777" w:rsidR="005138F4" w:rsidRPr="00657CCA" w:rsidRDefault="005138F4" w:rsidP="00B15E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41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01502330" w14:textId="77777777" w:rsidR="005138F4" w:rsidRPr="00657CCA" w:rsidRDefault="005138F4" w:rsidP="00B15E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</w:t>
            </w: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it-IT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28EB9" w14:textId="6DDE3B35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20A4871" w14:textId="77777777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16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000000" w:themeFill="text1"/>
          </w:tcPr>
          <w:p w14:paraId="550F4D32" w14:textId="77777777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77" w:type="dxa"/>
            <w:vMerge/>
            <w:tcBorders>
              <w:left w:val="single" w:sz="4" w:space="0" w:color="000000"/>
              <w:right w:val="single" w:sz="8" w:space="0" w:color="auto"/>
            </w:tcBorders>
            <w:vAlign w:val="center"/>
          </w:tcPr>
          <w:p w14:paraId="64E98052" w14:textId="77777777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264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vAlign w:val="center"/>
          </w:tcPr>
          <w:p w14:paraId="74DEEF17" w14:textId="7254D108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</w:t>
            </w: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it-IT"/>
              </w:rPr>
              <w:t>1</w:t>
            </w:r>
          </w:p>
        </w:tc>
        <w:tc>
          <w:tcPr>
            <w:tcW w:w="1694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vAlign w:val="center"/>
          </w:tcPr>
          <w:p w14:paraId="6727AF0D" w14:textId="3AE40F7A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895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vAlign w:val="center"/>
          </w:tcPr>
          <w:p w14:paraId="03FA026E" w14:textId="5A3280A1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0%</w:t>
            </w:r>
          </w:p>
        </w:tc>
      </w:tr>
      <w:tr w:rsidR="005138F4" w:rsidRPr="00657CCA" w14:paraId="2227F49F" w14:textId="293BF25B" w:rsidTr="00B15EEA">
        <w:trPr>
          <w:trHeight w:val="270"/>
        </w:trPr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B0A9F90" w14:textId="77777777" w:rsidR="005138F4" w:rsidRPr="00657CCA" w:rsidRDefault="005138F4" w:rsidP="00B15E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19860F4" w14:textId="77777777" w:rsidR="005138F4" w:rsidRPr="00657CCA" w:rsidRDefault="005138F4" w:rsidP="00B15E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</w:t>
            </w: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it-IT"/>
              </w:rPr>
              <w:t>r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DCC6468" w14:textId="77777777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1534B59D" w14:textId="77777777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160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auto"/>
            </w:tcBorders>
            <w:shd w:val="clear" w:color="auto" w:fill="000000" w:themeFill="text1"/>
          </w:tcPr>
          <w:p w14:paraId="7F4EDA2B" w14:textId="77777777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77" w:type="dxa"/>
            <w:vMerge/>
            <w:tcBorders>
              <w:left w:val="single" w:sz="4" w:space="0" w:color="000000"/>
              <w:right w:val="single" w:sz="8" w:space="0" w:color="auto"/>
            </w:tcBorders>
            <w:vAlign w:val="center"/>
          </w:tcPr>
          <w:p w14:paraId="4E50DD85" w14:textId="5E7D7B00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264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vAlign w:val="center"/>
          </w:tcPr>
          <w:p w14:paraId="08459626" w14:textId="72CF55D7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</w:t>
            </w: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it-IT"/>
              </w:rPr>
              <w:t>2</w:t>
            </w:r>
          </w:p>
        </w:tc>
        <w:tc>
          <w:tcPr>
            <w:tcW w:w="1694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vAlign w:val="center"/>
          </w:tcPr>
          <w:p w14:paraId="00284654" w14:textId="51248BAC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895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vAlign w:val="center"/>
          </w:tcPr>
          <w:p w14:paraId="7BCD4FF7" w14:textId="191D65BB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0%</w:t>
            </w:r>
          </w:p>
        </w:tc>
      </w:tr>
      <w:tr w:rsidR="005138F4" w:rsidRPr="00657CCA" w14:paraId="78A45FC7" w14:textId="0E81BECE" w:rsidTr="00B15EEA">
        <w:trPr>
          <w:trHeight w:val="255"/>
        </w:trPr>
        <w:tc>
          <w:tcPr>
            <w:tcW w:w="7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E7E6E6"/>
            <w:vAlign w:val="center"/>
            <w:hideMark/>
          </w:tcPr>
          <w:p w14:paraId="71E02E28" w14:textId="77777777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ID04</w:t>
            </w:r>
          </w:p>
        </w:tc>
        <w:tc>
          <w:tcPr>
            <w:tcW w:w="141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E7E6E6"/>
            <w:noWrap/>
            <w:vAlign w:val="center"/>
            <w:hideMark/>
          </w:tcPr>
          <w:p w14:paraId="4057AFCA" w14:textId="77777777" w:rsidR="005138F4" w:rsidRPr="00657CCA" w:rsidRDefault="005138F4" w:rsidP="00B15E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</w:t>
            </w: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it-IT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EFFAA93" w14:textId="6532755A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313FD392" w14:textId="77777777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16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000000" w:themeFill="text1"/>
          </w:tcPr>
          <w:p w14:paraId="25A9E9BB" w14:textId="77777777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77" w:type="dxa"/>
            <w:vMerge/>
            <w:tcBorders>
              <w:left w:val="single" w:sz="4" w:space="0" w:color="000000"/>
              <w:right w:val="single" w:sz="8" w:space="0" w:color="auto"/>
            </w:tcBorders>
            <w:vAlign w:val="center"/>
          </w:tcPr>
          <w:p w14:paraId="692967FE" w14:textId="5DCB884A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264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vAlign w:val="center"/>
          </w:tcPr>
          <w:p w14:paraId="766C9892" w14:textId="4F4495CE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</w:t>
            </w: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it-IT"/>
              </w:rPr>
              <w:t>3</w:t>
            </w:r>
          </w:p>
        </w:tc>
        <w:tc>
          <w:tcPr>
            <w:tcW w:w="1694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vAlign w:val="center"/>
          </w:tcPr>
          <w:p w14:paraId="4AB04F7F" w14:textId="016C10F0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895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vAlign w:val="center"/>
          </w:tcPr>
          <w:p w14:paraId="228192EB" w14:textId="09CCE80A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0%</w:t>
            </w:r>
          </w:p>
        </w:tc>
      </w:tr>
      <w:tr w:rsidR="005138F4" w:rsidRPr="00657CCA" w14:paraId="08C31D69" w14:textId="5FEE100B" w:rsidTr="00B15EEA">
        <w:trPr>
          <w:trHeight w:val="255"/>
        </w:trPr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4FB4A08" w14:textId="77777777" w:rsidR="005138F4" w:rsidRPr="00657CCA" w:rsidRDefault="005138F4" w:rsidP="00B15E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416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E7E6E6"/>
            <w:noWrap/>
            <w:vAlign w:val="center"/>
            <w:hideMark/>
          </w:tcPr>
          <w:p w14:paraId="4753EEBF" w14:textId="77777777" w:rsidR="005138F4" w:rsidRPr="00657CCA" w:rsidRDefault="005138F4" w:rsidP="00B15E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</w:t>
            </w: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it-IT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79FAE70E" w14:textId="6112EAC0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297F03D7" w14:textId="30C600B9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0%</w:t>
            </w:r>
          </w:p>
        </w:tc>
        <w:tc>
          <w:tcPr>
            <w:tcW w:w="160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auto"/>
            </w:tcBorders>
            <w:shd w:val="clear" w:color="auto" w:fill="000000" w:themeFill="text1"/>
          </w:tcPr>
          <w:p w14:paraId="5F630CF6" w14:textId="77777777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77" w:type="dxa"/>
            <w:vMerge/>
            <w:tcBorders>
              <w:left w:val="single" w:sz="4" w:space="0" w:color="000000"/>
              <w:right w:val="single" w:sz="8" w:space="0" w:color="auto"/>
            </w:tcBorders>
            <w:vAlign w:val="center"/>
          </w:tcPr>
          <w:p w14:paraId="08FB32A4" w14:textId="77777777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264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vAlign w:val="center"/>
          </w:tcPr>
          <w:p w14:paraId="34B1651D" w14:textId="1C83FC72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</w:t>
            </w: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it-IT"/>
              </w:rPr>
              <w:t>4</w:t>
            </w:r>
          </w:p>
        </w:tc>
        <w:tc>
          <w:tcPr>
            <w:tcW w:w="1694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vAlign w:val="center"/>
          </w:tcPr>
          <w:p w14:paraId="7207BFD1" w14:textId="3A59052F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895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vAlign w:val="center"/>
          </w:tcPr>
          <w:p w14:paraId="4AEA6B8F" w14:textId="295A6DD6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0%</w:t>
            </w:r>
          </w:p>
        </w:tc>
      </w:tr>
      <w:tr w:rsidR="005138F4" w:rsidRPr="00657CCA" w14:paraId="05125575" w14:textId="1E2D2691" w:rsidTr="00B15EEA">
        <w:trPr>
          <w:trHeight w:val="255"/>
        </w:trPr>
        <w:tc>
          <w:tcPr>
            <w:tcW w:w="7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04BF181" w14:textId="77777777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ID05</w:t>
            </w:r>
          </w:p>
        </w:tc>
        <w:tc>
          <w:tcPr>
            <w:tcW w:w="141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3C7CA9B8" w14:textId="77777777" w:rsidR="005138F4" w:rsidRPr="00657CCA" w:rsidRDefault="005138F4" w:rsidP="00B15E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</w:t>
            </w: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it-IT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7D91B" w14:textId="42B43CEA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7A08B72" w14:textId="75C6BF8A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0%</w:t>
            </w:r>
          </w:p>
        </w:tc>
        <w:tc>
          <w:tcPr>
            <w:tcW w:w="16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000000" w:themeFill="text1"/>
          </w:tcPr>
          <w:p w14:paraId="57A0CD66" w14:textId="77777777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77" w:type="dxa"/>
            <w:vMerge/>
            <w:tcBorders>
              <w:left w:val="single" w:sz="4" w:space="0" w:color="000000"/>
              <w:right w:val="single" w:sz="8" w:space="0" w:color="auto"/>
            </w:tcBorders>
            <w:vAlign w:val="center"/>
          </w:tcPr>
          <w:p w14:paraId="4CDB13B1" w14:textId="6B4A99DB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264" w:type="dxa"/>
            <w:tcBorders>
              <w:top w:val="nil"/>
              <w:left w:val="single" w:sz="4" w:space="0" w:color="000000"/>
              <w:right w:val="single" w:sz="8" w:space="0" w:color="auto"/>
            </w:tcBorders>
            <w:vAlign w:val="center"/>
          </w:tcPr>
          <w:p w14:paraId="300A06C3" w14:textId="2E290F58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</w:t>
            </w: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it-IT"/>
              </w:rPr>
              <w:t>5</w:t>
            </w:r>
          </w:p>
        </w:tc>
        <w:tc>
          <w:tcPr>
            <w:tcW w:w="1694" w:type="dxa"/>
            <w:tcBorders>
              <w:top w:val="nil"/>
              <w:left w:val="single" w:sz="4" w:space="0" w:color="000000"/>
              <w:right w:val="single" w:sz="8" w:space="0" w:color="auto"/>
            </w:tcBorders>
            <w:vAlign w:val="center"/>
          </w:tcPr>
          <w:p w14:paraId="4C56286E" w14:textId="0D2D8692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895" w:type="dxa"/>
            <w:tcBorders>
              <w:top w:val="nil"/>
              <w:left w:val="single" w:sz="4" w:space="0" w:color="000000"/>
              <w:right w:val="single" w:sz="8" w:space="0" w:color="auto"/>
            </w:tcBorders>
            <w:vAlign w:val="center"/>
          </w:tcPr>
          <w:p w14:paraId="452D4571" w14:textId="0543AB6D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0%</w:t>
            </w:r>
          </w:p>
        </w:tc>
      </w:tr>
      <w:tr w:rsidR="005138F4" w:rsidRPr="00657CCA" w14:paraId="6D594125" w14:textId="74CDE5CD" w:rsidTr="00B15EEA">
        <w:trPr>
          <w:trHeight w:val="255"/>
        </w:trPr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B651018" w14:textId="77777777" w:rsidR="005138F4" w:rsidRPr="00657CCA" w:rsidRDefault="005138F4" w:rsidP="00B15E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41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5F273119" w14:textId="77777777" w:rsidR="005138F4" w:rsidRPr="00657CCA" w:rsidRDefault="005138F4" w:rsidP="00B15E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</w:t>
            </w: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it-IT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377C0" w14:textId="4D990390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D6601A1" w14:textId="2B474145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0%</w:t>
            </w:r>
          </w:p>
        </w:tc>
        <w:tc>
          <w:tcPr>
            <w:tcW w:w="16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000000" w:themeFill="text1"/>
          </w:tcPr>
          <w:p w14:paraId="1C1B4EB0" w14:textId="77777777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77" w:type="dxa"/>
            <w:vMerge/>
            <w:tcBorders>
              <w:left w:val="single" w:sz="4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13C2B514" w14:textId="77777777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264" w:type="dxa"/>
            <w:tcBorders>
              <w:top w:val="nil"/>
              <w:left w:val="single" w:sz="4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507C43FA" w14:textId="6EE802DE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</w:t>
            </w: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it-IT"/>
              </w:rPr>
              <w:t>r</w:t>
            </w:r>
            <w:proofErr w:type="spellEnd"/>
          </w:p>
        </w:tc>
        <w:tc>
          <w:tcPr>
            <w:tcW w:w="1694" w:type="dxa"/>
            <w:tcBorders>
              <w:top w:val="nil"/>
              <w:left w:val="single" w:sz="4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31937F2C" w14:textId="31FA6280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895" w:type="dxa"/>
            <w:tcBorders>
              <w:top w:val="nil"/>
              <w:left w:val="single" w:sz="4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19F5DCF1" w14:textId="694E7E45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0%</w:t>
            </w:r>
          </w:p>
        </w:tc>
      </w:tr>
      <w:tr w:rsidR="005138F4" w:rsidRPr="00657CCA" w14:paraId="34AC819D" w14:textId="0829B995" w:rsidTr="00B15EEA">
        <w:trPr>
          <w:trHeight w:val="300"/>
        </w:trPr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4252979" w14:textId="77777777" w:rsidR="005138F4" w:rsidRPr="00657CCA" w:rsidRDefault="005138F4" w:rsidP="00B15E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41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70B4B256" w14:textId="77777777" w:rsidR="005138F4" w:rsidRPr="00657CCA" w:rsidRDefault="005138F4" w:rsidP="00B15E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</w:t>
            </w: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it-IT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A93F6" w14:textId="33C76067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F7B34FB" w14:textId="7583534A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0%</w:t>
            </w:r>
          </w:p>
        </w:tc>
        <w:tc>
          <w:tcPr>
            <w:tcW w:w="16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000000" w:themeFill="text1"/>
          </w:tcPr>
          <w:p w14:paraId="3593663A" w14:textId="77777777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77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570732D" w14:textId="034F1EEC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ID14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1B0A06B" w14:textId="011692A7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</w:t>
            </w: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it-IT"/>
              </w:rPr>
              <w:t>0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67495BF" w14:textId="0116F173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3C14D2A" w14:textId="013271DA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0%</w:t>
            </w:r>
          </w:p>
        </w:tc>
      </w:tr>
      <w:tr w:rsidR="005138F4" w:rsidRPr="00657CCA" w14:paraId="4AD2E91D" w14:textId="69BA1B66" w:rsidTr="00B15EEA">
        <w:trPr>
          <w:trHeight w:val="300"/>
        </w:trPr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8F52466" w14:textId="77777777" w:rsidR="005138F4" w:rsidRPr="00657CCA" w:rsidRDefault="005138F4" w:rsidP="00B15E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41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4F823804" w14:textId="77777777" w:rsidR="005138F4" w:rsidRPr="00657CCA" w:rsidRDefault="005138F4" w:rsidP="00B15E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</w:t>
            </w: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it-IT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ABDEEC" w14:textId="1E5BEBA6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993EC09" w14:textId="2C9D7828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0%</w:t>
            </w:r>
          </w:p>
        </w:tc>
        <w:tc>
          <w:tcPr>
            <w:tcW w:w="16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000000" w:themeFill="text1"/>
          </w:tcPr>
          <w:p w14:paraId="1F998A90" w14:textId="77777777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77" w:type="dxa"/>
            <w:vMerge/>
            <w:tcBorders>
              <w:left w:val="single" w:sz="4" w:space="0" w:color="000000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EDCDE29" w14:textId="77777777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26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7F17270" w14:textId="306D1BE3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</w:t>
            </w: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it-IT"/>
              </w:rPr>
              <w:t>1</w:t>
            </w:r>
          </w:p>
        </w:tc>
        <w:tc>
          <w:tcPr>
            <w:tcW w:w="169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0A0A07E" w14:textId="267FF886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89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3B9FB69" w14:textId="14566101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0%</w:t>
            </w:r>
          </w:p>
        </w:tc>
      </w:tr>
      <w:tr w:rsidR="005138F4" w:rsidRPr="00657CCA" w14:paraId="0B4EF97D" w14:textId="30EEBF71" w:rsidTr="00B15EEA">
        <w:trPr>
          <w:trHeight w:val="300"/>
        </w:trPr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845E131" w14:textId="77777777" w:rsidR="005138F4" w:rsidRPr="00657CCA" w:rsidRDefault="005138F4" w:rsidP="00B15E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41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4BDCDE9B" w14:textId="77777777" w:rsidR="005138F4" w:rsidRPr="00657CCA" w:rsidRDefault="005138F4" w:rsidP="00B15E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</w:t>
            </w: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it-IT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4B6EC" w14:textId="1547B493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3FA7B0A" w14:textId="0AF48414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0%</w:t>
            </w:r>
          </w:p>
        </w:tc>
        <w:tc>
          <w:tcPr>
            <w:tcW w:w="16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000000" w:themeFill="text1"/>
          </w:tcPr>
          <w:p w14:paraId="304A1D05" w14:textId="77777777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77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5A551E7" w14:textId="50D40E5F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3F2E825" w14:textId="718B7909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</w:t>
            </w: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it-IT"/>
              </w:rPr>
              <w:t>r</w:t>
            </w:r>
            <w:proofErr w:type="spellEnd"/>
          </w:p>
        </w:tc>
        <w:tc>
          <w:tcPr>
            <w:tcW w:w="1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200CCCE" w14:textId="740C649A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23312CA" w14:textId="2EE88BD4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0%</w:t>
            </w:r>
          </w:p>
        </w:tc>
      </w:tr>
      <w:tr w:rsidR="005138F4" w:rsidRPr="00657CCA" w14:paraId="395FCDA1" w14:textId="0C64A6D4" w:rsidTr="00B15EEA">
        <w:trPr>
          <w:trHeight w:val="300"/>
        </w:trPr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FC5F57E" w14:textId="77777777" w:rsidR="005138F4" w:rsidRPr="00657CCA" w:rsidRDefault="005138F4" w:rsidP="00B15E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41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1867CEBF" w14:textId="77777777" w:rsidR="005138F4" w:rsidRPr="00657CCA" w:rsidRDefault="005138F4" w:rsidP="00B15E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</w:t>
            </w: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it-IT"/>
              </w:rPr>
              <w:t>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3457C" w14:textId="0EB559A1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E3D868F" w14:textId="6261DA0B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0%</w:t>
            </w:r>
          </w:p>
        </w:tc>
        <w:tc>
          <w:tcPr>
            <w:tcW w:w="16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000000" w:themeFill="text1"/>
          </w:tcPr>
          <w:p w14:paraId="33D74D36" w14:textId="77777777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77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B4B019A" w14:textId="2A4921AD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ID15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D8BD0F7" w14:textId="09B3C540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</w:t>
            </w: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it-IT"/>
              </w:rPr>
              <w:t>0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84957EB" w14:textId="13F3B350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C60C585" w14:textId="41222A83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0%</w:t>
            </w:r>
          </w:p>
        </w:tc>
      </w:tr>
      <w:tr w:rsidR="005138F4" w:rsidRPr="00657CCA" w14:paraId="36E2C329" w14:textId="77864320" w:rsidTr="00B15EEA">
        <w:trPr>
          <w:trHeight w:val="300"/>
        </w:trPr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B605D60" w14:textId="77777777" w:rsidR="005138F4" w:rsidRPr="00657CCA" w:rsidRDefault="005138F4" w:rsidP="00B15E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41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2AEAF515" w14:textId="77777777" w:rsidR="005138F4" w:rsidRPr="00657CCA" w:rsidRDefault="005138F4" w:rsidP="00B15E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</w:t>
            </w: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it-IT"/>
              </w:rPr>
              <w:t>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8EBDE" w14:textId="47B9BDD9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10D50D5" w14:textId="3C1C2D5E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0%</w:t>
            </w:r>
          </w:p>
        </w:tc>
        <w:tc>
          <w:tcPr>
            <w:tcW w:w="1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000000" w:themeFill="text1"/>
          </w:tcPr>
          <w:p w14:paraId="2619F68F" w14:textId="77777777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77" w:type="dxa"/>
            <w:vMerge/>
            <w:tcBorders>
              <w:left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ECC6739" w14:textId="77777777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26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E0B2FB9" w14:textId="77DC1AD7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</w:t>
            </w: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it-IT"/>
              </w:rPr>
              <w:t>1</w:t>
            </w:r>
          </w:p>
        </w:tc>
        <w:tc>
          <w:tcPr>
            <w:tcW w:w="169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C4657C8" w14:textId="323A260D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4CA0B39" w14:textId="56BA57ED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</w:tr>
      <w:tr w:rsidR="005138F4" w:rsidRPr="00657CCA" w14:paraId="3DBB7D66" w14:textId="061D796E" w:rsidTr="00B15EEA">
        <w:trPr>
          <w:trHeight w:val="300"/>
        </w:trPr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465D62F" w14:textId="77777777" w:rsidR="005138F4" w:rsidRPr="00657CCA" w:rsidRDefault="005138F4" w:rsidP="00B15E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416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center"/>
            <w:hideMark/>
          </w:tcPr>
          <w:p w14:paraId="41D69E31" w14:textId="77777777" w:rsidR="005138F4" w:rsidRPr="00657CCA" w:rsidRDefault="005138F4" w:rsidP="00B15E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</w:t>
            </w: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it-IT"/>
              </w:rPr>
              <w:t>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17FA4D3" w14:textId="29AC71E7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78E3297C" w14:textId="0518CBBC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0%</w:t>
            </w:r>
          </w:p>
        </w:tc>
        <w:tc>
          <w:tcPr>
            <w:tcW w:w="160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auto"/>
            </w:tcBorders>
            <w:shd w:val="clear" w:color="auto" w:fill="000000" w:themeFill="text1"/>
          </w:tcPr>
          <w:p w14:paraId="2B994E86" w14:textId="77777777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77" w:type="dxa"/>
            <w:vMerge/>
            <w:tcBorders>
              <w:left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B9DBE2F" w14:textId="45CC0D04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26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42DB92A" w14:textId="168B0C03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</w:t>
            </w: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it-IT"/>
              </w:rPr>
              <w:t>2</w:t>
            </w:r>
          </w:p>
        </w:tc>
        <w:tc>
          <w:tcPr>
            <w:tcW w:w="169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151FBCF" w14:textId="33649187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89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3C81DD8" w14:textId="256D60F3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0%</w:t>
            </w:r>
          </w:p>
        </w:tc>
      </w:tr>
      <w:tr w:rsidR="005138F4" w:rsidRPr="00657CCA" w14:paraId="709AF3B1" w14:textId="1F2DB9BE" w:rsidTr="00B15EEA">
        <w:trPr>
          <w:trHeight w:val="255"/>
        </w:trPr>
        <w:tc>
          <w:tcPr>
            <w:tcW w:w="7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E7E6E6"/>
            <w:vAlign w:val="center"/>
            <w:hideMark/>
          </w:tcPr>
          <w:p w14:paraId="5CC67590" w14:textId="77777777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ID06</w:t>
            </w:r>
          </w:p>
        </w:tc>
        <w:tc>
          <w:tcPr>
            <w:tcW w:w="141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E7E6E6"/>
            <w:noWrap/>
            <w:vAlign w:val="center"/>
            <w:hideMark/>
          </w:tcPr>
          <w:p w14:paraId="44990867" w14:textId="77777777" w:rsidR="005138F4" w:rsidRPr="00657CCA" w:rsidRDefault="005138F4" w:rsidP="00B15E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</w:t>
            </w: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it-IT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DE43142" w14:textId="597D0AD8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764282A5" w14:textId="4C0C93C4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0%</w:t>
            </w:r>
          </w:p>
        </w:tc>
        <w:tc>
          <w:tcPr>
            <w:tcW w:w="16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000000" w:themeFill="text1"/>
          </w:tcPr>
          <w:p w14:paraId="71B09E68" w14:textId="77777777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77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8346947" w14:textId="0BBAAA0E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BBE8312" w14:textId="0D59B563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</w:t>
            </w: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it-IT"/>
              </w:rPr>
              <w:t>r</w:t>
            </w:r>
            <w:proofErr w:type="spellEnd"/>
          </w:p>
        </w:tc>
        <w:tc>
          <w:tcPr>
            <w:tcW w:w="1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27A7F29" w14:textId="4B3FA5D3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83B726F" w14:textId="442272F1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0%</w:t>
            </w:r>
          </w:p>
        </w:tc>
      </w:tr>
      <w:tr w:rsidR="005138F4" w:rsidRPr="00657CCA" w14:paraId="15C8BD65" w14:textId="5BA1DFF1" w:rsidTr="00B15EEA">
        <w:trPr>
          <w:trHeight w:val="255"/>
        </w:trPr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383C1F8" w14:textId="77777777" w:rsidR="005138F4" w:rsidRPr="00657CCA" w:rsidRDefault="005138F4" w:rsidP="00B15E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41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E7E6E6"/>
            <w:noWrap/>
            <w:vAlign w:val="center"/>
            <w:hideMark/>
          </w:tcPr>
          <w:p w14:paraId="70B4F386" w14:textId="77777777" w:rsidR="005138F4" w:rsidRPr="00657CCA" w:rsidRDefault="005138F4" w:rsidP="00B15E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</w:t>
            </w: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it-IT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8EF50DE" w14:textId="3AF493E8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3FFE31C9" w14:textId="6BA5DC1F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0%</w:t>
            </w:r>
          </w:p>
        </w:tc>
        <w:tc>
          <w:tcPr>
            <w:tcW w:w="16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000000" w:themeFill="text1"/>
          </w:tcPr>
          <w:p w14:paraId="388CB7C4" w14:textId="77777777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77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B22F8CA" w14:textId="78A05B18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ID16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8EF47C5" w14:textId="622919B9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</w:t>
            </w: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it-IT"/>
              </w:rPr>
              <w:t>0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1390E92" w14:textId="10B93621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,2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C1915A9" w14:textId="36046CC7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0%</w:t>
            </w:r>
          </w:p>
        </w:tc>
      </w:tr>
      <w:tr w:rsidR="005138F4" w:rsidRPr="00657CCA" w14:paraId="5BED293F" w14:textId="1960F0EE" w:rsidTr="00B15EEA">
        <w:trPr>
          <w:trHeight w:val="300"/>
        </w:trPr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168935" w14:textId="77777777" w:rsidR="005138F4" w:rsidRPr="00657CCA" w:rsidRDefault="005138F4" w:rsidP="00B15E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41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E7E6E6"/>
            <w:noWrap/>
            <w:vAlign w:val="center"/>
            <w:hideMark/>
          </w:tcPr>
          <w:p w14:paraId="689A94F6" w14:textId="77777777" w:rsidR="005138F4" w:rsidRPr="00657CCA" w:rsidRDefault="005138F4" w:rsidP="00B15E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</w:t>
            </w: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it-IT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D5191FD" w14:textId="122CE149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0D5A4A9D" w14:textId="2689AF28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0%</w:t>
            </w:r>
          </w:p>
        </w:tc>
        <w:tc>
          <w:tcPr>
            <w:tcW w:w="16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000000" w:themeFill="text1"/>
          </w:tcPr>
          <w:p w14:paraId="1001C0B7" w14:textId="77777777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77" w:type="dxa"/>
            <w:vMerge/>
            <w:tcBorders>
              <w:left w:val="single" w:sz="4" w:space="0" w:color="000000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5AD30FD" w14:textId="71988912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26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2F6C23A" w14:textId="0C867D9C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</w:t>
            </w: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it-IT"/>
              </w:rPr>
              <w:t>1</w:t>
            </w:r>
          </w:p>
        </w:tc>
        <w:tc>
          <w:tcPr>
            <w:tcW w:w="169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81F3BAB" w14:textId="361DBFEF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70789BE" w14:textId="26F2C103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0%</w:t>
            </w:r>
          </w:p>
        </w:tc>
      </w:tr>
      <w:tr w:rsidR="005138F4" w:rsidRPr="00657CCA" w14:paraId="50C1FC60" w14:textId="373C091A" w:rsidTr="00B15EEA">
        <w:trPr>
          <w:trHeight w:val="270"/>
        </w:trPr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4544947" w14:textId="77777777" w:rsidR="005138F4" w:rsidRPr="00657CCA" w:rsidRDefault="005138F4" w:rsidP="00B15E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08BF825" w14:textId="77777777" w:rsidR="005138F4" w:rsidRPr="00657CCA" w:rsidRDefault="005138F4" w:rsidP="00B15E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</w:t>
            </w: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it-IT"/>
              </w:rPr>
              <w:t>r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34BB64A1" w14:textId="3B942577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14104F61" w14:textId="331DB20B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0%</w:t>
            </w:r>
          </w:p>
        </w:tc>
        <w:tc>
          <w:tcPr>
            <w:tcW w:w="160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auto"/>
            </w:tcBorders>
            <w:shd w:val="clear" w:color="auto" w:fill="000000" w:themeFill="text1"/>
          </w:tcPr>
          <w:p w14:paraId="0A841FE9" w14:textId="77777777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77" w:type="dxa"/>
            <w:vMerge/>
            <w:tcBorders>
              <w:left w:val="single" w:sz="4" w:space="0" w:color="000000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2B2CF91" w14:textId="49E35F83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26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44EC69E" w14:textId="0CEDEFF1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</w:t>
            </w: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it-IT"/>
              </w:rPr>
              <w:t>2</w:t>
            </w:r>
          </w:p>
        </w:tc>
        <w:tc>
          <w:tcPr>
            <w:tcW w:w="169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E1426A2" w14:textId="5E079BB6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89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5360470" w14:textId="057B6B06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0%</w:t>
            </w:r>
          </w:p>
        </w:tc>
      </w:tr>
      <w:tr w:rsidR="005138F4" w:rsidRPr="00657CCA" w14:paraId="3DD5709D" w14:textId="5454F5EF" w:rsidTr="00B15EEA">
        <w:trPr>
          <w:trHeight w:val="255"/>
        </w:trPr>
        <w:tc>
          <w:tcPr>
            <w:tcW w:w="7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CFBDB4C" w14:textId="77777777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ID07</w:t>
            </w:r>
          </w:p>
        </w:tc>
        <w:tc>
          <w:tcPr>
            <w:tcW w:w="141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2518C615" w14:textId="77777777" w:rsidR="005138F4" w:rsidRPr="00657CCA" w:rsidRDefault="005138F4" w:rsidP="00B15E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</w:t>
            </w: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it-IT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3D471" w14:textId="42A93D0B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0A9D175" w14:textId="77777777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16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000000" w:themeFill="text1"/>
          </w:tcPr>
          <w:p w14:paraId="7BAA85D5" w14:textId="77777777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77" w:type="dxa"/>
            <w:vMerge/>
            <w:tcBorders>
              <w:left w:val="single" w:sz="4" w:space="0" w:color="000000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9C63FAF" w14:textId="7E534D66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707DB5B" w14:textId="32BE6D35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</w:t>
            </w: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it-IT"/>
              </w:rPr>
              <w:t>3</w:t>
            </w:r>
          </w:p>
        </w:tc>
        <w:tc>
          <w:tcPr>
            <w:tcW w:w="1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F80ADC9" w14:textId="46E5539A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A6BA2F8" w14:textId="2F768ED1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0%</w:t>
            </w:r>
          </w:p>
        </w:tc>
      </w:tr>
      <w:tr w:rsidR="005138F4" w:rsidRPr="00657CCA" w14:paraId="1FE7EB4E" w14:textId="6E57F96E" w:rsidTr="00B15EEA">
        <w:trPr>
          <w:trHeight w:val="255"/>
        </w:trPr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04DFB4C" w14:textId="77777777" w:rsidR="005138F4" w:rsidRPr="00657CCA" w:rsidRDefault="005138F4" w:rsidP="00B15E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41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0AAE584C" w14:textId="77777777" w:rsidR="005138F4" w:rsidRPr="00657CCA" w:rsidRDefault="005138F4" w:rsidP="00B15E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</w:t>
            </w: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it-IT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E0C3D" w14:textId="5FFBC505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7A85594" w14:textId="70BE42AA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0%</w:t>
            </w:r>
          </w:p>
        </w:tc>
        <w:tc>
          <w:tcPr>
            <w:tcW w:w="16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000000" w:themeFill="text1"/>
          </w:tcPr>
          <w:p w14:paraId="5F04FF75" w14:textId="77777777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77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189F851" w14:textId="77777777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D5D36B1" w14:textId="43B76291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</w:t>
            </w: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it-IT"/>
              </w:rPr>
              <w:t>r</w:t>
            </w:r>
            <w:proofErr w:type="spellEnd"/>
          </w:p>
        </w:tc>
        <w:tc>
          <w:tcPr>
            <w:tcW w:w="1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BBC1B2D" w14:textId="4606C3BA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008DC09" w14:textId="7B44D692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0%</w:t>
            </w:r>
          </w:p>
        </w:tc>
      </w:tr>
      <w:tr w:rsidR="005138F4" w:rsidRPr="00657CCA" w14:paraId="589B8922" w14:textId="2EEE0E7A" w:rsidTr="00B15EEA">
        <w:trPr>
          <w:trHeight w:val="300"/>
        </w:trPr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F3ACF54" w14:textId="77777777" w:rsidR="005138F4" w:rsidRPr="00657CCA" w:rsidRDefault="005138F4" w:rsidP="00B15E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41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2E3081A3" w14:textId="77777777" w:rsidR="005138F4" w:rsidRPr="00657CCA" w:rsidRDefault="005138F4" w:rsidP="00B15E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</w:t>
            </w: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it-IT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A25EE" w14:textId="2D66AFA2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2BDDB86" w14:textId="670FA3C4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0%</w:t>
            </w:r>
          </w:p>
        </w:tc>
        <w:tc>
          <w:tcPr>
            <w:tcW w:w="16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000000" w:themeFill="text1"/>
          </w:tcPr>
          <w:p w14:paraId="03D0734B" w14:textId="77777777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77" w:type="dxa"/>
            <w:vMerge w:val="restart"/>
            <w:tcBorders>
              <w:top w:val="single" w:sz="4" w:space="0" w:color="auto"/>
              <w:left w:val="single" w:sz="4" w:space="0" w:color="000000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6F5043F6" w14:textId="1AE89E32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ID17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000000"/>
              <w:bottom w:val="nil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5E8A24C0" w14:textId="31756FF5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</w:t>
            </w: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it-IT"/>
              </w:rPr>
              <w:t>0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000000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669E9FE2" w14:textId="2D90CB5A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000000"/>
              <w:bottom w:val="nil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DAE238D" w14:textId="7E66C18B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0%</w:t>
            </w:r>
          </w:p>
        </w:tc>
      </w:tr>
      <w:tr w:rsidR="005138F4" w:rsidRPr="00657CCA" w14:paraId="00CD57A3" w14:textId="1C96D222" w:rsidTr="00B15EEA">
        <w:trPr>
          <w:trHeight w:val="270"/>
        </w:trPr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1E8B4F1" w14:textId="77777777" w:rsidR="005138F4" w:rsidRPr="00657CCA" w:rsidRDefault="005138F4" w:rsidP="00B15E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3772685A" w14:textId="77777777" w:rsidR="005138F4" w:rsidRPr="00657CCA" w:rsidRDefault="005138F4" w:rsidP="00B15E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</w:t>
            </w: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it-IT"/>
              </w:rPr>
              <w:t>r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B1A26A1" w14:textId="7F1CABA5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7548B179" w14:textId="55199DE5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0%</w:t>
            </w:r>
          </w:p>
        </w:tc>
        <w:tc>
          <w:tcPr>
            <w:tcW w:w="160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auto"/>
            </w:tcBorders>
            <w:shd w:val="clear" w:color="auto" w:fill="000000" w:themeFill="text1"/>
          </w:tcPr>
          <w:p w14:paraId="2E51854E" w14:textId="77777777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77" w:type="dxa"/>
            <w:vMerge/>
            <w:tcBorders>
              <w:left w:val="single" w:sz="4" w:space="0" w:color="000000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07DFD2E9" w14:textId="77777777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264" w:type="dxa"/>
            <w:tcBorders>
              <w:top w:val="nil"/>
              <w:left w:val="single" w:sz="4" w:space="0" w:color="000000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3CA3D9F9" w14:textId="1474D481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</w:t>
            </w: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it-IT"/>
              </w:rPr>
              <w:t>r</w:t>
            </w:r>
            <w:proofErr w:type="spellEnd"/>
          </w:p>
        </w:tc>
        <w:tc>
          <w:tcPr>
            <w:tcW w:w="1694" w:type="dxa"/>
            <w:tcBorders>
              <w:top w:val="nil"/>
              <w:left w:val="single" w:sz="4" w:space="0" w:color="000000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3A3E35D8" w14:textId="31EC25A2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895" w:type="dxa"/>
            <w:tcBorders>
              <w:top w:val="nil"/>
              <w:left w:val="single" w:sz="4" w:space="0" w:color="000000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61082A35" w14:textId="1E9CAACB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0%</w:t>
            </w:r>
          </w:p>
        </w:tc>
      </w:tr>
      <w:tr w:rsidR="005138F4" w:rsidRPr="00657CCA" w14:paraId="115409FC" w14:textId="11481484" w:rsidTr="00B15EEA">
        <w:trPr>
          <w:trHeight w:val="255"/>
        </w:trPr>
        <w:tc>
          <w:tcPr>
            <w:tcW w:w="7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E7E6E6"/>
            <w:vAlign w:val="center"/>
            <w:hideMark/>
          </w:tcPr>
          <w:p w14:paraId="60A7B23F" w14:textId="77777777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ID08</w:t>
            </w:r>
          </w:p>
        </w:tc>
        <w:tc>
          <w:tcPr>
            <w:tcW w:w="141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E7E6E6"/>
            <w:noWrap/>
            <w:vAlign w:val="center"/>
            <w:hideMark/>
          </w:tcPr>
          <w:p w14:paraId="1C6E1745" w14:textId="77777777" w:rsidR="005138F4" w:rsidRPr="00657CCA" w:rsidRDefault="005138F4" w:rsidP="00B15E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</w:t>
            </w: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it-IT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67F8516" w14:textId="1B5B5243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252180B9" w14:textId="5A44354F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0%</w:t>
            </w:r>
          </w:p>
        </w:tc>
        <w:tc>
          <w:tcPr>
            <w:tcW w:w="16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000000" w:themeFill="text1"/>
          </w:tcPr>
          <w:p w14:paraId="603618CF" w14:textId="77777777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77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auto"/>
            </w:tcBorders>
            <w:shd w:val="clear" w:color="000000" w:fill="E7E6E6"/>
            <w:vAlign w:val="center"/>
          </w:tcPr>
          <w:p w14:paraId="274D024C" w14:textId="6D9742EE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ID18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vAlign w:val="center"/>
          </w:tcPr>
          <w:p w14:paraId="6825E6C3" w14:textId="2933EF07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</w:t>
            </w: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it-IT"/>
              </w:rPr>
              <w:t>0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vAlign w:val="center"/>
          </w:tcPr>
          <w:p w14:paraId="61283BE4" w14:textId="7C1F147A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vAlign w:val="center"/>
          </w:tcPr>
          <w:p w14:paraId="1547B697" w14:textId="6A61B8FB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0%</w:t>
            </w:r>
          </w:p>
        </w:tc>
      </w:tr>
      <w:tr w:rsidR="005138F4" w:rsidRPr="00657CCA" w14:paraId="6C00C76F" w14:textId="7B347FE4" w:rsidTr="00B15EEA">
        <w:trPr>
          <w:trHeight w:val="255"/>
        </w:trPr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00FB4AE" w14:textId="77777777" w:rsidR="005138F4" w:rsidRPr="00657CCA" w:rsidRDefault="005138F4" w:rsidP="00B15E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41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E7E6E6"/>
            <w:noWrap/>
            <w:vAlign w:val="center"/>
            <w:hideMark/>
          </w:tcPr>
          <w:p w14:paraId="55935086" w14:textId="77777777" w:rsidR="005138F4" w:rsidRPr="00657CCA" w:rsidRDefault="005138F4" w:rsidP="00B15E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</w:t>
            </w: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it-IT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F85124E" w14:textId="6B6318ED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7F1BE3D8" w14:textId="62CE2DF7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0%</w:t>
            </w:r>
          </w:p>
        </w:tc>
        <w:tc>
          <w:tcPr>
            <w:tcW w:w="16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000000" w:themeFill="text1"/>
          </w:tcPr>
          <w:p w14:paraId="6411B536" w14:textId="77777777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77" w:type="dxa"/>
            <w:vMerge/>
            <w:tcBorders>
              <w:left w:val="single" w:sz="4" w:space="0" w:color="000000"/>
              <w:right w:val="single" w:sz="4" w:space="0" w:color="auto"/>
            </w:tcBorders>
            <w:shd w:val="clear" w:color="000000" w:fill="E7E6E6"/>
            <w:vAlign w:val="center"/>
          </w:tcPr>
          <w:p w14:paraId="3EA8D6EF" w14:textId="194E92DC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26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88D411E" w14:textId="7224D6BB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</w:t>
            </w: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it-IT"/>
              </w:rPr>
              <w:t>1</w:t>
            </w:r>
          </w:p>
        </w:tc>
        <w:tc>
          <w:tcPr>
            <w:tcW w:w="169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8F22207" w14:textId="0909B870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81B4125" w14:textId="6096D8DA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0%</w:t>
            </w:r>
          </w:p>
        </w:tc>
      </w:tr>
      <w:tr w:rsidR="005138F4" w:rsidRPr="00657CCA" w14:paraId="1A41FE7B" w14:textId="389EF0E6" w:rsidTr="00B15EEA">
        <w:trPr>
          <w:trHeight w:val="300"/>
        </w:trPr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4EFD1CD" w14:textId="77777777" w:rsidR="005138F4" w:rsidRPr="00657CCA" w:rsidRDefault="005138F4" w:rsidP="00B15E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41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E7E6E6"/>
            <w:noWrap/>
            <w:vAlign w:val="center"/>
            <w:hideMark/>
          </w:tcPr>
          <w:p w14:paraId="2F5095A4" w14:textId="77777777" w:rsidR="005138F4" w:rsidRPr="00657CCA" w:rsidRDefault="005138F4" w:rsidP="00B15E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</w:t>
            </w: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it-IT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1898B45" w14:textId="0D6F2ED5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54B0B5F9" w14:textId="46A5F178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0%</w:t>
            </w:r>
          </w:p>
        </w:tc>
        <w:tc>
          <w:tcPr>
            <w:tcW w:w="16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000000" w:themeFill="text1"/>
          </w:tcPr>
          <w:p w14:paraId="3E55752D" w14:textId="77777777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77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37BAD223" w14:textId="160A1E15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0B07940" w14:textId="717F47B8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</w:t>
            </w: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it-IT"/>
              </w:rPr>
              <w:t>r</w:t>
            </w:r>
            <w:proofErr w:type="spellEnd"/>
          </w:p>
        </w:tc>
        <w:tc>
          <w:tcPr>
            <w:tcW w:w="1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CBB39B4" w14:textId="0BFD83DA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48C73D5" w14:textId="07167C22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0%</w:t>
            </w:r>
          </w:p>
        </w:tc>
      </w:tr>
      <w:tr w:rsidR="005138F4" w:rsidRPr="00657CCA" w14:paraId="2362CC2D" w14:textId="5B4488C5" w:rsidTr="00B15EEA">
        <w:trPr>
          <w:trHeight w:val="300"/>
        </w:trPr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0CC732C" w14:textId="77777777" w:rsidR="005138F4" w:rsidRPr="00657CCA" w:rsidRDefault="005138F4" w:rsidP="00B15E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41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E7E6E6"/>
            <w:noWrap/>
            <w:vAlign w:val="center"/>
            <w:hideMark/>
          </w:tcPr>
          <w:p w14:paraId="6E6B4B8E" w14:textId="77777777" w:rsidR="005138F4" w:rsidRPr="00657CCA" w:rsidRDefault="005138F4" w:rsidP="00B15E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</w:t>
            </w: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it-IT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53E6812" w14:textId="102EA3AB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662B3A27" w14:textId="55C98F9A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0%</w:t>
            </w:r>
          </w:p>
        </w:tc>
        <w:tc>
          <w:tcPr>
            <w:tcW w:w="16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000000" w:themeFill="text1"/>
          </w:tcPr>
          <w:p w14:paraId="2A847768" w14:textId="77777777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77" w:type="dxa"/>
            <w:vMerge w:val="restart"/>
            <w:tcBorders>
              <w:top w:val="single" w:sz="4" w:space="0" w:color="auto"/>
              <w:left w:val="single" w:sz="4" w:space="0" w:color="000000"/>
              <w:right w:val="single" w:sz="8" w:space="0" w:color="auto"/>
            </w:tcBorders>
            <w:vAlign w:val="center"/>
          </w:tcPr>
          <w:p w14:paraId="7C7F38F2" w14:textId="04A4E970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ID19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000000"/>
              <w:bottom w:val="nil"/>
              <w:right w:val="single" w:sz="8" w:space="0" w:color="auto"/>
            </w:tcBorders>
            <w:vAlign w:val="center"/>
          </w:tcPr>
          <w:p w14:paraId="6F2F7110" w14:textId="1468BAA3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</w:t>
            </w: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it-IT"/>
              </w:rPr>
              <w:t>0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000000"/>
              <w:bottom w:val="nil"/>
              <w:right w:val="single" w:sz="8" w:space="0" w:color="auto"/>
            </w:tcBorders>
            <w:vAlign w:val="center"/>
          </w:tcPr>
          <w:p w14:paraId="2EFFE79C" w14:textId="17E4827E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000000"/>
              <w:bottom w:val="nil"/>
              <w:right w:val="single" w:sz="8" w:space="0" w:color="auto"/>
            </w:tcBorders>
            <w:vAlign w:val="center"/>
          </w:tcPr>
          <w:p w14:paraId="6F3FD7F6" w14:textId="1C78C040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0%</w:t>
            </w:r>
          </w:p>
        </w:tc>
      </w:tr>
      <w:tr w:rsidR="005138F4" w:rsidRPr="00657CCA" w14:paraId="36A35FA9" w14:textId="7F4CF5DE" w:rsidTr="00B15EEA">
        <w:trPr>
          <w:trHeight w:val="300"/>
        </w:trPr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03FA44E" w14:textId="77777777" w:rsidR="005138F4" w:rsidRPr="00657CCA" w:rsidRDefault="005138F4" w:rsidP="00B15E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41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E7E6E6"/>
            <w:noWrap/>
            <w:vAlign w:val="center"/>
            <w:hideMark/>
          </w:tcPr>
          <w:p w14:paraId="448F0287" w14:textId="77777777" w:rsidR="005138F4" w:rsidRPr="00657CCA" w:rsidRDefault="005138F4" w:rsidP="00B15E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</w:t>
            </w: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it-IT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D60C5BE" w14:textId="6AEC0382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448ED58D" w14:textId="2B817F6B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0%</w:t>
            </w:r>
          </w:p>
        </w:tc>
        <w:tc>
          <w:tcPr>
            <w:tcW w:w="16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000000" w:themeFill="text1"/>
          </w:tcPr>
          <w:p w14:paraId="23B86878" w14:textId="77777777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77" w:type="dxa"/>
            <w:vMerge/>
            <w:tcBorders>
              <w:left w:val="single" w:sz="4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3EA64F87" w14:textId="77777777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264" w:type="dxa"/>
            <w:tcBorders>
              <w:top w:val="nil"/>
              <w:left w:val="single" w:sz="4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59230176" w14:textId="01CC533F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</w:t>
            </w: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it-IT"/>
              </w:rPr>
              <w:t>r</w:t>
            </w:r>
            <w:proofErr w:type="spellEnd"/>
          </w:p>
        </w:tc>
        <w:tc>
          <w:tcPr>
            <w:tcW w:w="1694" w:type="dxa"/>
            <w:tcBorders>
              <w:top w:val="nil"/>
              <w:left w:val="single" w:sz="4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0385797A" w14:textId="6B20C13C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895" w:type="dxa"/>
            <w:tcBorders>
              <w:top w:val="nil"/>
              <w:left w:val="single" w:sz="4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14:paraId="46814F71" w14:textId="7B88F3A5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0%</w:t>
            </w:r>
          </w:p>
        </w:tc>
      </w:tr>
      <w:tr w:rsidR="005138F4" w:rsidRPr="00657CCA" w14:paraId="20407B54" w14:textId="69D17D63" w:rsidTr="00B15EEA">
        <w:trPr>
          <w:trHeight w:val="300"/>
        </w:trPr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4999D47" w14:textId="77777777" w:rsidR="005138F4" w:rsidRPr="00657CCA" w:rsidRDefault="005138F4" w:rsidP="00B15E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41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E7E6E6"/>
            <w:noWrap/>
            <w:vAlign w:val="center"/>
            <w:hideMark/>
          </w:tcPr>
          <w:p w14:paraId="04338031" w14:textId="77777777" w:rsidR="005138F4" w:rsidRPr="00657CCA" w:rsidRDefault="005138F4" w:rsidP="00B15E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</w:t>
            </w: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it-IT"/>
              </w:rPr>
              <w:t>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6C991A5" w14:textId="328F874D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3DE54979" w14:textId="42FB04C8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0%</w:t>
            </w:r>
          </w:p>
        </w:tc>
        <w:tc>
          <w:tcPr>
            <w:tcW w:w="16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000000" w:themeFill="text1"/>
          </w:tcPr>
          <w:p w14:paraId="50A04715" w14:textId="77777777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77" w:type="dxa"/>
            <w:vMerge w:val="restart"/>
            <w:tcBorders>
              <w:top w:val="single" w:sz="4" w:space="0" w:color="auto"/>
              <w:left w:val="single" w:sz="4" w:space="0" w:color="000000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483A6479" w14:textId="75D576D7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ID20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000000"/>
              <w:bottom w:val="nil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0FC50CA5" w14:textId="5814C071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</w:t>
            </w: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it-IT"/>
              </w:rPr>
              <w:t>0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000000"/>
              <w:bottom w:val="nil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218AEDE8" w14:textId="1C78F075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000000"/>
              <w:bottom w:val="nil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24C428EA" w14:textId="2805977C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0%</w:t>
            </w:r>
          </w:p>
        </w:tc>
      </w:tr>
      <w:tr w:rsidR="005138F4" w:rsidRPr="00657CCA" w14:paraId="4927EDB2" w14:textId="14626CB5" w:rsidTr="00B15EEA">
        <w:trPr>
          <w:trHeight w:val="270"/>
        </w:trPr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4C80D38" w14:textId="77777777" w:rsidR="005138F4" w:rsidRPr="00657CCA" w:rsidRDefault="005138F4" w:rsidP="00B15E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9B01706" w14:textId="77777777" w:rsidR="005138F4" w:rsidRPr="00657CCA" w:rsidRDefault="005138F4" w:rsidP="00B15E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</w:t>
            </w: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it-IT"/>
              </w:rPr>
              <w:t>r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237040C9" w14:textId="726106E4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24721F4F" w14:textId="37ED3E71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0%</w:t>
            </w:r>
          </w:p>
        </w:tc>
        <w:tc>
          <w:tcPr>
            <w:tcW w:w="160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auto"/>
            </w:tcBorders>
            <w:shd w:val="clear" w:color="auto" w:fill="000000" w:themeFill="text1"/>
          </w:tcPr>
          <w:p w14:paraId="6D2796F3" w14:textId="77777777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77" w:type="dxa"/>
            <w:vMerge/>
            <w:tcBorders>
              <w:left w:val="single" w:sz="4" w:space="0" w:color="000000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7C9D33CE" w14:textId="2F8520EE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264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5830601E" w14:textId="525FA295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</w:t>
            </w: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it-IT"/>
              </w:rPr>
              <w:t>1</w:t>
            </w:r>
          </w:p>
        </w:tc>
        <w:tc>
          <w:tcPr>
            <w:tcW w:w="1694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451306A0" w14:textId="53ED570F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895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1EF10B1C" w14:textId="37E0A9E5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</w:tr>
      <w:tr w:rsidR="005138F4" w:rsidRPr="00657CCA" w14:paraId="70D5610F" w14:textId="20440338" w:rsidTr="00B15EEA">
        <w:trPr>
          <w:trHeight w:val="255"/>
        </w:trPr>
        <w:tc>
          <w:tcPr>
            <w:tcW w:w="7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BD690E5" w14:textId="77777777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ID09</w:t>
            </w:r>
          </w:p>
        </w:tc>
        <w:tc>
          <w:tcPr>
            <w:tcW w:w="141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118162C2" w14:textId="77777777" w:rsidR="005138F4" w:rsidRPr="00657CCA" w:rsidRDefault="005138F4" w:rsidP="00B15E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</w:t>
            </w: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it-IT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65D7B" w14:textId="614046EA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E2D0995" w14:textId="31830099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0%</w:t>
            </w:r>
          </w:p>
        </w:tc>
        <w:tc>
          <w:tcPr>
            <w:tcW w:w="16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000000" w:themeFill="text1"/>
          </w:tcPr>
          <w:p w14:paraId="2870D624" w14:textId="77777777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77" w:type="dxa"/>
            <w:vMerge/>
            <w:tcBorders>
              <w:left w:val="single" w:sz="4" w:space="0" w:color="000000"/>
              <w:bottom w:val="single" w:sz="4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6D667653" w14:textId="40E297AC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264" w:type="dxa"/>
            <w:tcBorders>
              <w:top w:val="nil"/>
              <w:left w:val="single" w:sz="4" w:space="0" w:color="000000"/>
              <w:bottom w:val="single" w:sz="4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17B7E3F7" w14:textId="1A13BC01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</w:t>
            </w: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it-IT"/>
              </w:rPr>
              <w:t>r</w:t>
            </w:r>
            <w:proofErr w:type="spellEnd"/>
          </w:p>
        </w:tc>
        <w:tc>
          <w:tcPr>
            <w:tcW w:w="1694" w:type="dxa"/>
            <w:tcBorders>
              <w:top w:val="nil"/>
              <w:left w:val="single" w:sz="4" w:space="0" w:color="000000"/>
              <w:bottom w:val="single" w:sz="4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3144E6C4" w14:textId="2A54ECDE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895" w:type="dxa"/>
            <w:tcBorders>
              <w:top w:val="nil"/>
              <w:left w:val="single" w:sz="4" w:space="0" w:color="000000"/>
              <w:bottom w:val="single" w:sz="4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6C3C5136" w14:textId="55663FC9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0%</w:t>
            </w:r>
          </w:p>
        </w:tc>
      </w:tr>
      <w:tr w:rsidR="00B15EEA" w:rsidRPr="00657CCA" w14:paraId="1BC95E2A" w14:textId="61046499" w:rsidTr="00B15EEA">
        <w:trPr>
          <w:trHeight w:val="255"/>
        </w:trPr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4F964AD" w14:textId="77777777" w:rsidR="00B15EEA" w:rsidRPr="00657CCA" w:rsidRDefault="00B15EEA" w:rsidP="00B15E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41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2E980DCD" w14:textId="77777777" w:rsidR="00B15EEA" w:rsidRPr="00657CCA" w:rsidRDefault="00B15EEA" w:rsidP="00B15E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</w:t>
            </w: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it-IT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639DB" w14:textId="25DFFBAE" w:rsidR="00B15EEA" w:rsidRPr="00657CCA" w:rsidRDefault="00B15EEA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8F64BDD" w14:textId="5BC3BFF3" w:rsidR="00B15EEA" w:rsidRPr="00657CCA" w:rsidRDefault="00B15EEA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0%</w:t>
            </w:r>
          </w:p>
        </w:tc>
        <w:tc>
          <w:tcPr>
            <w:tcW w:w="160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000000" w:themeFill="text1"/>
          </w:tcPr>
          <w:p w14:paraId="5C0E1266" w14:textId="77777777" w:rsidR="00B15EEA" w:rsidRPr="00657CCA" w:rsidRDefault="00B15EEA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B780E30" w14:textId="4EA9D484" w:rsidR="00B15EEA" w:rsidRPr="00657CCA" w:rsidRDefault="00B15EEA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ID21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E268355" w14:textId="1EB30F53" w:rsidR="00B15EEA" w:rsidRPr="00657CCA" w:rsidRDefault="00B15EEA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</w:t>
            </w: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it-IT"/>
              </w:rPr>
              <w:t>0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0D96FAC" w14:textId="3063DF26" w:rsidR="00B15EEA" w:rsidRPr="00657CCA" w:rsidRDefault="00B15EEA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09435A6" w14:textId="4866B198" w:rsidR="00B15EEA" w:rsidRPr="00657CCA" w:rsidRDefault="00B15EEA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0%</w:t>
            </w:r>
          </w:p>
        </w:tc>
      </w:tr>
      <w:tr w:rsidR="00B15EEA" w:rsidRPr="00657CCA" w14:paraId="4AFDA7E3" w14:textId="50DAE2A4" w:rsidTr="00B15EEA">
        <w:trPr>
          <w:trHeight w:val="300"/>
        </w:trPr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72E34EC" w14:textId="77777777" w:rsidR="00B15EEA" w:rsidRPr="00657CCA" w:rsidRDefault="00B15EEA" w:rsidP="00B15E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41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62B0F608" w14:textId="77777777" w:rsidR="00B15EEA" w:rsidRPr="00657CCA" w:rsidRDefault="00B15EEA" w:rsidP="00B15E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</w:t>
            </w: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it-IT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B88DE" w14:textId="1C3E7F66" w:rsidR="00B15EEA" w:rsidRPr="00657CCA" w:rsidRDefault="00B15EEA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61E7F12" w14:textId="616EF147" w:rsidR="00B15EEA" w:rsidRPr="00657CCA" w:rsidRDefault="00B15EEA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0%</w:t>
            </w:r>
          </w:p>
        </w:tc>
        <w:tc>
          <w:tcPr>
            <w:tcW w:w="160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000000" w:themeFill="text1"/>
          </w:tcPr>
          <w:p w14:paraId="3BEEA62A" w14:textId="77777777" w:rsidR="00B15EEA" w:rsidRPr="00657CCA" w:rsidRDefault="00B15EEA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7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EC027CE" w14:textId="77777777" w:rsidR="00B15EEA" w:rsidRPr="00657CCA" w:rsidRDefault="00B15EEA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26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233DC80" w14:textId="784BC899" w:rsidR="00B15EEA" w:rsidRPr="00657CCA" w:rsidRDefault="00B15EEA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</w:t>
            </w: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it-IT"/>
              </w:rPr>
              <w:t>1</w:t>
            </w:r>
          </w:p>
        </w:tc>
        <w:tc>
          <w:tcPr>
            <w:tcW w:w="169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8AEB041" w14:textId="676935FA" w:rsidR="00B15EEA" w:rsidRPr="00657CCA" w:rsidRDefault="00B15EEA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8359667" w14:textId="5E75E1A4" w:rsidR="00B15EEA" w:rsidRPr="00657CCA" w:rsidRDefault="00B15EEA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0%</w:t>
            </w:r>
          </w:p>
        </w:tc>
      </w:tr>
      <w:tr w:rsidR="00B15EEA" w:rsidRPr="00657CCA" w14:paraId="26265255" w14:textId="3AD7D724" w:rsidTr="00B15EEA">
        <w:trPr>
          <w:trHeight w:val="300"/>
        </w:trPr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01E7AD9" w14:textId="77777777" w:rsidR="00B15EEA" w:rsidRPr="00657CCA" w:rsidRDefault="00B15EEA" w:rsidP="00B15E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41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2C5B7FF8" w14:textId="77777777" w:rsidR="00B15EEA" w:rsidRPr="00657CCA" w:rsidRDefault="00B15EEA" w:rsidP="00B15E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</w:t>
            </w: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it-IT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91C38" w14:textId="301D9856" w:rsidR="00B15EEA" w:rsidRPr="00657CCA" w:rsidRDefault="00B15EEA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8CC7161" w14:textId="2B3A415D" w:rsidR="00B15EEA" w:rsidRPr="00657CCA" w:rsidRDefault="00B15EEA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0%</w:t>
            </w:r>
          </w:p>
        </w:tc>
        <w:tc>
          <w:tcPr>
            <w:tcW w:w="160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000000" w:themeFill="text1"/>
          </w:tcPr>
          <w:p w14:paraId="5E665ACD" w14:textId="77777777" w:rsidR="00B15EEA" w:rsidRPr="00657CCA" w:rsidRDefault="00B15EEA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7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05BA888" w14:textId="6B5E37AD" w:rsidR="00B15EEA" w:rsidRPr="00657CCA" w:rsidRDefault="00B15EEA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B0E4D72" w14:textId="2399109C" w:rsidR="00B15EEA" w:rsidRPr="00657CCA" w:rsidRDefault="00B15EEA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</w:t>
            </w: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it-IT"/>
              </w:rPr>
              <w:t>2</w:t>
            </w:r>
          </w:p>
        </w:tc>
        <w:tc>
          <w:tcPr>
            <w:tcW w:w="1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3685ABE" w14:textId="39A14F42" w:rsidR="00B15EEA" w:rsidRPr="00657CCA" w:rsidRDefault="00B15EEA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565654F" w14:textId="180CCF68" w:rsidR="00B15EEA" w:rsidRPr="00657CCA" w:rsidRDefault="00B15EEA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0%</w:t>
            </w:r>
          </w:p>
        </w:tc>
      </w:tr>
      <w:tr w:rsidR="00B15EEA" w:rsidRPr="00657CCA" w14:paraId="6442A5A9" w14:textId="1DEC4A63" w:rsidTr="00B15EEA">
        <w:trPr>
          <w:trHeight w:val="300"/>
        </w:trPr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7315448" w14:textId="77777777" w:rsidR="00B15EEA" w:rsidRPr="00657CCA" w:rsidRDefault="00B15EEA" w:rsidP="00B15E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41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2A7B19FC" w14:textId="77777777" w:rsidR="00B15EEA" w:rsidRPr="00657CCA" w:rsidRDefault="00B15EEA" w:rsidP="00B15E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</w:t>
            </w: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it-IT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0AB7E" w14:textId="77777777" w:rsidR="00B15EEA" w:rsidRPr="00657CCA" w:rsidRDefault="00B15EEA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1DFDD88" w14:textId="77777777" w:rsidR="00B15EEA" w:rsidRPr="00657CCA" w:rsidRDefault="00B15EEA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160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000000" w:themeFill="text1"/>
          </w:tcPr>
          <w:p w14:paraId="46FA1C23" w14:textId="77777777" w:rsidR="00B15EEA" w:rsidRPr="00657CCA" w:rsidRDefault="00B15EEA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7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EA7A80B" w14:textId="5B1F41E9" w:rsidR="00B15EEA" w:rsidRPr="00657CCA" w:rsidRDefault="00B15EEA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87520E9" w14:textId="6F933BF5" w:rsidR="00B15EEA" w:rsidRPr="00657CCA" w:rsidRDefault="00B15EEA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</w:t>
            </w: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it-IT"/>
              </w:rPr>
              <w:t>3</w:t>
            </w:r>
          </w:p>
        </w:tc>
        <w:tc>
          <w:tcPr>
            <w:tcW w:w="1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F96E0AE" w14:textId="2B3801E3" w:rsidR="00B15EEA" w:rsidRPr="00657CCA" w:rsidRDefault="00B15EEA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CEE84C5" w14:textId="75813FBF" w:rsidR="00B15EEA" w:rsidRPr="00657CCA" w:rsidRDefault="00B15EEA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0%</w:t>
            </w:r>
          </w:p>
        </w:tc>
      </w:tr>
      <w:tr w:rsidR="00B15EEA" w:rsidRPr="00657CCA" w14:paraId="7A4FA1A4" w14:textId="35683403" w:rsidTr="00B15EEA">
        <w:trPr>
          <w:trHeight w:val="300"/>
        </w:trPr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BDA3CE0" w14:textId="77777777" w:rsidR="00B15EEA" w:rsidRPr="00657CCA" w:rsidRDefault="00B15EEA" w:rsidP="00B15E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416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center"/>
            <w:hideMark/>
          </w:tcPr>
          <w:p w14:paraId="2E5E6093" w14:textId="77777777" w:rsidR="00B15EEA" w:rsidRPr="00657CCA" w:rsidRDefault="00B15EEA" w:rsidP="00B15E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</w:t>
            </w: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it-IT"/>
              </w:rPr>
              <w:t>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5ABC356" w14:textId="49CA27E4" w:rsidR="00B15EEA" w:rsidRPr="00657CCA" w:rsidRDefault="00B15EEA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5971B593" w14:textId="77777777" w:rsidR="00B15EEA" w:rsidRPr="00657CCA" w:rsidRDefault="00B15EEA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160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auto"/>
            </w:tcBorders>
            <w:shd w:val="clear" w:color="auto" w:fill="000000" w:themeFill="text1"/>
          </w:tcPr>
          <w:p w14:paraId="683F0B80" w14:textId="77777777" w:rsidR="00B15EEA" w:rsidRPr="00657CCA" w:rsidRDefault="00B15EEA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7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712AD20" w14:textId="77777777" w:rsidR="00B15EEA" w:rsidRPr="00657CCA" w:rsidRDefault="00B15EEA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26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17AC01A" w14:textId="57329D15" w:rsidR="00B15EEA" w:rsidRPr="00657CCA" w:rsidRDefault="00B15EEA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</w:t>
            </w: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it-IT"/>
              </w:rPr>
              <w:t>4</w:t>
            </w:r>
          </w:p>
        </w:tc>
        <w:tc>
          <w:tcPr>
            <w:tcW w:w="169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3C034CE" w14:textId="490CA2A4" w:rsidR="00B15EEA" w:rsidRPr="00657CCA" w:rsidRDefault="00B15EEA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9A024A3" w14:textId="15654325" w:rsidR="00B15EEA" w:rsidRPr="00657CCA" w:rsidRDefault="00B15EEA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0%</w:t>
            </w:r>
          </w:p>
        </w:tc>
      </w:tr>
      <w:tr w:rsidR="00B15EEA" w:rsidRPr="00657CCA" w14:paraId="5BCAF95F" w14:textId="0FAA8158" w:rsidTr="00B15EEA">
        <w:trPr>
          <w:trHeight w:val="255"/>
        </w:trPr>
        <w:tc>
          <w:tcPr>
            <w:tcW w:w="7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E7E6E6"/>
            <w:vAlign w:val="center"/>
            <w:hideMark/>
          </w:tcPr>
          <w:p w14:paraId="5BF8F73B" w14:textId="77777777" w:rsidR="00B15EEA" w:rsidRPr="00657CCA" w:rsidRDefault="00B15EEA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ID10</w:t>
            </w:r>
          </w:p>
        </w:tc>
        <w:tc>
          <w:tcPr>
            <w:tcW w:w="141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E7E6E6"/>
            <w:noWrap/>
            <w:vAlign w:val="center"/>
            <w:hideMark/>
          </w:tcPr>
          <w:p w14:paraId="79316693" w14:textId="77777777" w:rsidR="00B15EEA" w:rsidRPr="00657CCA" w:rsidRDefault="00B15EEA" w:rsidP="00B15E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</w:t>
            </w: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it-IT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73914ED" w14:textId="4058E222" w:rsidR="00B15EEA" w:rsidRPr="00657CCA" w:rsidRDefault="00B15EEA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63E4CE4B" w14:textId="77777777" w:rsidR="00B15EEA" w:rsidRPr="00657CCA" w:rsidRDefault="00B15EEA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160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000000" w:themeFill="text1"/>
          </w:tcPr>
          <w:p w14:paraId="5603474B" w14:textId="77777777" w:rsidR="00B15EEA" w:rsidRPr="00657CCA" w:rsidRDefault="00B15EEA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</w:tcPr>
          <w:p w14:paraId="732A34CE" w14:textId="3B8A4D5C" w:rsidR="00B15EEA" w:rsidRPr="00657CCA" w:rsidRDefault="00B15EEA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091BFC6" w14:textId="345E8EA0" w:rsidR="00B15EEA" w:rsidRPr="00657CCA" w:rsidRDefault="00B15EEA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</w:t>
            </w: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it-IT"/>
              </w:rPr>
              <w:t>r</w:t>
            </w:r>
            <w:proofErr w:type="spellEnd"/>
          </w:p>
        </w:tc>
        <w:tc>
          <w:tcPr>
            <w:tcW w:w="1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E996881" w14:textId="4F342C2D" w:rsidR="00B15EEA" w:rsidRPr="00657CCA" w:rsidRDefault="00B15EEA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B30D7D3" w14:textId="6331BBBA" w:rsidR="00B15EEA" w:rsidRPr="00657CCA" w:rsidRDefault="00B15EEA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0%</w:t>
            </w:r>
          </w:p>
        </w:tc>
      </w:tr>
      <w:tr w:rsidR="00B15EEA" w:rsidRPr="00657CCA" w14:paraId="7ACC7706" w14:textId="3BD47EBD" w:rsidTr="00B15EEA">
        <w:trPr>
          <w:trHeight w:val="270"/>
        </w:trPr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4CDA175" w14:textId="77777777" w:rsidR="00B15EEA" w:rsidRPr="00657CCA" w:rsidRDefault="00B15EEA" w:rsidP="00B15E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FB7C738" w14:textId="77777777" w:rsidR="00B15EEA" w:rsidRPr="00657CCA" w:rsidRDefault="00B15EEA" w:rsidP="00B15E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</w:t>
            </w: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it-IT"/>
              </w:rPr>
              <w:t>r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38626E49" w14:textId="5E537805" w:rsidR="00B15EEA" w:rsidRPr="00657CCA" w:rsidRDefault="00B15EEA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332DB02D" w14:textId="77777777" w:rsidR="00B15EEA" w:rsidRPr="00657CCA" w:rsidRDefault="00B15EEA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160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auto"/>
            </w:tcBorders>
            <w:shd w:val="clear" w:color="auto" w:fill="000000" w:themeFill="text1"/>
          </w:tcPr>
          <w:p w14:paraId="7717EB0B" w14:textId="77777777" w:rsidR="00B15EEA" w:rsidRPr="00657CCA" w:rsidRDefault="00B15EEA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77" w:type="dxa"/>
            <w:vMerge w:val="restart"/>
            <w:tcBorders>
              <w:top w:val="single" w:sz="4" w:space="0" w:color="auto"/>
              <w:left w:val="single" w:sz="4" w:space="0" w:color="000000"/>
              <w:right w:val="single" w:sz="8" w:space="0" w:color="auto"/>
            </w:tcBorders>
            <w:shd w:val="clear" w:color="000000" w:fill="E7E6E6"/>
            <w:vAlign w:val="center"/>
          </w:tcPr>
          <w:p w14:paraId="5C013B00" w14:textId="05FBBCF2" w:rsidR="00B15EEA" w:rsidRPr="00657CCA" w:rsidRDefault="00B15EEA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ID22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000000"/>
              <w:bottom w:val="nil"/>
              <w:right w:val="single" w:sz="8" w:space="0" w:color="auto"/>
            </w:tcBorders>
            <w:shd w:val="clear" w:color="000000" w:fill="E7E6E6"/>
            <w:vAlign w:val="center"/>
          </w:tcPr>
          <w:p w14:paraId="4C41A076" w14:textId="0E75A25C" w:rsidR="00B15EEA" w:rsidRPr="00657CCA" w:rsidRDefault="00B15EEA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</w:t>
            </w: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it-IT"/>
              </w:rPr>
              <w:t>0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000000"/>
              <w:bottom w:val="nil"/>
              <w:right w:val="single" w:sz="8" w:space="0" w:color="auto"/>
            </w:tcBorders>
            <w:shd w:val="clear" w:color="000000" w:fill="E7E6E6"/>
            <w:vAlign w:val="center"/>
          </w:tcPr>
          <w:p w14:paraId="0122D850" w14:textId="75518E86" w:rsidR="00B15EEA" w:rsidRPr="00657CCA" w:rsidRDefault="00B15EEA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000000"/>
              <w:bottom w:val="nil"/>
              <w:right w:val="single" w:sz="8" w:space="0" w:color="auto"/>
            </w:tcBorders>
            <w:shd w:val="clear" w:color="000000" w:fill="E7E6E6"/>
            <w:vAlign w:val="center"/>
          </w:tcPr>
          <w:p w14:paraId="620EDE44" w14:textId="20FE74D3" w:rsidR="00B15EEA" w:rsidRPr="00657CCA" w:rsidRDefault="00B15EEA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0%</w:t>
            </w:r>
          </w:p>
        </w:tc>
      </w:tr>
      <w:tr w:rsidR="00B15EEA" w:rsidRPr="00657CCA" w14:paraId="412BC012" w14:textId="6F71CD16" w:rsidTr="00B15EEA">
        <w:trPr>
          <w:trHeight w:val="255"/>
        </w:trPr>
        <w:tc>
          <w:tcPr>
            <w:tcW w:w="7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0FF28BA" w14:textId="77777777" w:rsidR="00B15EEA" w:rsidRPr="00657CCA" w:rsidRDefault="00B15EEA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ID11</w:t>
            </w:r>
          </w:p>
        </w:tc>
        <w:tc>
          <w:tcPr>
            <w:tcW w:w="141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27CA31AD" w14:textId="77777777" w:rsidR="00B15EEA" w:rsidRPr="00657CCA" w:rsidRDefault="00B15EEA" w:rsidP="00B15E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</w:t>
            </w: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it-IT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085FA" w14:textId="2F9F55A5" w:rsidR="00B15EEA" w:rsidRPr="00657CCA" w:rsidRDefault="00B15EEA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A809047" w14:textId="5C9B7A63" w:rsidR="00B15EEA" w:rsidRPr="00657CCA" w:rsidRDefault="00B15EEA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0%</w:t>
            </w:r>
          </w:p>
        </w:tc>
        <w:tc>
          <w:tcPr>
            <w:tcW w:w="16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000000" w:themeFill="text1"/>
          </w:tcPr>
          <w:p w14:paraId="1AE6EC23" w14:textId="77777777" w:rsidR="00B15EEA" w:rsidRPr="00657CCA" w:rsidRDefault="00B15EEA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77" w:type="dxa"/>
            <w:vMerge/>
            <w:tcBorders>
              <w:left w:val="single" w:sz="4" w:space="0" w:color="000000"/>
              <w:right w:val="single" w:sz="8" w:space="0" w:color="auto"/>
            </w:tcBorders>
            <w:shd w:val="clear" w:color="000000" w:fill="E7E6E6"/>
            <w:vAlign w:val="center"/>
          </w:tcPr>
          <w:p w14:paraId="0540277E" w14:textId="77777777" w:rsidR="00B15EEA" w:rsidRPr="00657CCA" w:rsidRDefault="00B15EEA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264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000000" w:fill="E7E6E6"/>
            <w:vAlign w:val="center"/>
          </w:tcPr>
          <w:p w14:paraId="2FDF5BE2" w14:textId="5E573B10" w:rsidR="00B15EEA" w:rsidRPr="00657CCA" w:rsidRDefault="00B15EEA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</w:t>
            </w: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it-IT"/>
              </w:rPr>
              <w:t>1</w:t>
            </w:r>
          </w:p>
        </w:tc>
        <w:tc>
          <w:tcPr>
            <w:tcW w:w="1694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000000" w:fill="E7E6E6"/>
            <w:vAlign w:val="center"/>
          </w:tcPr>
          <w:p w14:paraId="601EC98F" w14:textId="34044C96" w:rsidR="00B15EEA" w:rsidRPr="00657CCA" w:rsidRDefault="00B15EEA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895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000000" w:fill="E7E6E6"/>
            <w:vAlign w:val="center"/>
          </w:tcPr>
          <w:p w14:paraId="7BD5C4E4" w14:textId="6C9AE1C8" w:rsidR="00B15EEA" w:rsidRPr="00657CCA" w:rsidRDefault="00B15EEA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0%</w:t>
            </w:r>
          </w:p>
        </w:tc>
      </w:tr>
      <w:tr w:rsidR="00B15EEA" w:rsidRPr="00657CCA" w14:paraId="13BDDDCA" w14:textId="52EF616D" w:rsidTr="00B15EEA">
        <w:trPr>
          <w:trHeight w:val="255"/>
        </w:trPr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67448EE" w14:textId="77777777" w:rsidR="00B15EEA" w:rsidRPr="00657CCA" w:rsidRDefault="00B15EEA" w:rsidP="00B15E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41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761EBCDB" w14:textId="77777777" w:rsidR="00B15EEA" w:rsidRPr="00657CCA" w:rsidRDefault="00B15EEA" w:rsidP="00B15E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</w:t>
            </w: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it-IT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01B11" w14:textId="7CFC68A2" w:rsidR="00B15EEA" w:rsidRPr="00657CCA" w:rsidRDefault="00B15EEA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A5B183D" w14:textId="15B5095F" w:rsidR="00B15EEA" w:rsidRPr="00657CCA" w:rsidRDefault="00B15EEA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0%</w:t>
            </w:r>
          </w:p>
        </w:tc>
        <w:tc>
          <w:tcPr>
            <w:tcW w:w="16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000000" w:themeFill="text1"/>
          </w:tcPr>
          <w:p w14:paraId="4BF349BF" w14:textId="77777777" w:rsidR="00B15EEA" w:rsidRPr="00657CCA" w:rsidRDefault="00B15EEA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77" w:type="dxa"/>
            <w:vMerge/>
            <w:tcBorders>
              <w:left w:val="single" w:sz="4" w:space="0" w:color="000000"/>
              <w:bottom w:val="single" w:sz="4" w:space="0" w:color="auto"/>
              <w:right w:val="single" w:sz="8" w:space="0" w:color="auto"/>
            </w:tcBorders>
            <w:shd w:val="clear" w:color="000000" w:fill="E7E6E6"/>
            <w:vAlign w:val="center"/>
          </w:tcPr>
          <w:p w14:paraId="3A0B121B" w14:textId="0CD4A959" w:rsidR="00B15EEA" w:rsidRPr="00657CCA" w:rsidRDefault="00B15EEA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264" w:type="dxa"/>
            <w:tcBorders>
              <w:top w:val="nil"/>
              <w:left w:val="single" w:sz="4" w:space="0" w:color="000000"/>
              <w:bottom w:val="single" w:sz="4" w:space="0" w:color="auto"/>
              <w:right w:val="single" w:sz="8" w:space="0" w:color="auto"/>
            </w:tcBorders>
            <w:shd w:val="clear" w:color="000000" w:fill="E7E6E6"/>
            <w:vAlign w:val="center"/>
          </w:tcPr>
          <w:p w14:paraId="4C0BFB48" w14:textId="7E4FAEDD" w:rsidR="00B15EEA" w:rsidRPr="00657CCA" w:rsidRDefault="00B15EEA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</w:t>
            </w: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it-IT"/>
              </w:rPr>
              <w:t>2</w:t>
            </w:r>
          </w:p>
        </w:tc>
        <w:tc>
          <w:tcPr>
            <w:tcW w:w="1694" w:type="dxa"/>
            <w:tcBorders>
              <w:top w:val="nil"/>
              <w:left w:val="single" w:sz="4" w:space="0" w:color="000000"/>
              <w:bottom w:val="single" w:sz="4" w:space="0" w:color="auto"/>
              <w:right w:val="single" w:sz="8" w:space="0" w:color="auto"/>
            </w:tcBorders>
            <w:shd w:val="clear" w:color="000000" w:fill="E7E6E6"/>
            <w:vAlign w:val="center"/>
          </w:tcPr>
          <w:p w14:paraId="38984D7C" w14:textId="25BBCCC3" w:rsidR="00B15EEA" w:rsidRPr="00657CCA" w:rsidRDefault="00B15EEA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895" w:type="dxa"/>
            <w:tcBorders>
              <w:top w:val="nil"/>
              <w:left w:val="single" w:sz="4" w:space="0" w:color="000000"/>
              <w:bottom w:val="single" w:sz="4" w:space="0" w:color="auto"/>
              <w:right w:val="single" w:sz="8" w:space="0" w:color="auto"/>
            </w:tcBorders>
            <w:shd w:val="clear" w:color="000000" w:fill="E7E6E6"/>
            <w:vAlign w:val="center"/>
          </w:tcPr>
          <w:p w14:paraId="44798384" w14:textId="2F649AD4" w:rsidR="00B15EEA" w:rsidRPr="00657CCA" w:rsidRDefault="00B15EEA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0%</w:t>
            </w:r>
          </w:p>
        </w:tc>
      </w:tr>
      <w:tr w:rsidR="005138F4" w:rsidRPr="00657CCA" w14:paraId="3F939CB7" w14:textId="04B72E88" w:rsidTr="00B15EEA">
        <w:trPr>
          <w:trHeight w:val="270"/>
        </w:trPr>
        <w:tc>
          <w:tcPr>
            <w:tcW w:w="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5F24B26" w14:textId="77777777" w:rsidR="005138F4" w:rsidRPr="00657CCA" w:rsidRDefault="005138F4" w:rsidP="00B15E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B39D68E" w14:textId="77777777" w:rsidR="005138F4" w:rsidRPr="00657CCA" w:rsidRDefault="005138F4" w:rsidP="00B15E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</w:t>
            </w:r>
            <w:r w:rsidRPr="00657CCA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it-IT"/>
              </w:rPr>
              <w:t>r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4E8F934" w14:textId="149A8C82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18ACFDDC" w14:textId="60693B1C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657C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0%</w:t>
            </w:r>
          </w:p>
        </w:tc>
        <w:tc>
          <w:tcPr>
            <w:tcW w:w="160" w:type="dxa"/>
            <w:tcBorders>
              <w:top w:val="nil"/>
              <w:left w:val="single" w:sz="4" w:space="0" w:color="000000"/>
              <w:bottom w:val="single" w:sz="8" w:space="0" w:color="000000"/>
            </w:tcBorders>
            <w:shd w:val="clear" w:color="auto" w:fill="000000" w:themeFill="text1"/>
          </w:tcPr>
          <w:p w14:paraId="56AF8C9F" w14:textId="77777777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7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1D0BBE75" w14:textId="6C87EFD2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26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49DD1959" w14:textId="41947E7F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69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736C805C" w14:textId="78C5B2EA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9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0280C724" w14:textId="536DA09C" w:rsidR="005138F4" w:rsidRPr="00657CCA" w:rsidRDefault="005138F4" w:rsidP="00B15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</w:tbl>
    <w:p w14:paraId="3E4FD591" w14:textId="77777777" w:rsidR="00B15EEA" w:rsidRDefault="00B15EEA" w:rsidP="00D05A0C">
      <w:pPr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</w:p>
    <w:p w14:paraId="3218DE2A" w14:textId="7D1589AE" w:rsidR="00D05A0C" w:rsidRPr="00B15EEA" w:rsidRDefault="00657CCA" w:rsidP="00D05A0C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</w:pPr>
      <w:r w:rsidRPr="00B15EEA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>Supplementar</w:t>
      </w:r>
      <w:r w:rsidR="00DA70D6" w:rsidRPr="00B15EEA">
        <w:rPr>
          <w:rFonts w:ascii="Times New Roman" w:hAnsi="Times New Roman" w:cs="Times New Roman"/>
          <w:b/>
          <w:bCs/>
          <w:sz w:val="20"/>
          <w:szCs w:val="20"/>
          <w:lang w:val="en-GB"/>
        </w:rPr>
        <w:t>y</w:t>
      </w:r>
      <w:r w:rsidRPr="00B15EEA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table 1</w:t>
      </w:r>
      <w:r w:rsidRPr="00B15EEA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: </w:t>
      </w:r>
      <w:r w:rsidR="00CB6F26" w:rsidRPr="00B15EEA">
        <w:rPr>
          <w:rFonts w:ascii="Times New Roman" w:hAnsi="Times New Roman" w:cs="Times New Roman"/>
          <w:sz w:val="20"/>
          <w:szCs w:val="20"/>
          <w:lang w:val="en-GB"/>
        </w:rPr>
        <w:t xml:space="preserve">CfDNA </w:t>
      </w:r>
      <w:r w:rsidR="00535910" w:rsidRPr="00B15EEA">
        <w:rPr>
          <w:rFonts w:ascii="Times New Roman" w:hAnsi="Times New Roman" w:cs="Times New Roman"/>
          <w:sz w:val="20"/>
          <w:szCs w:val="20"/>
          <w:lang w:val="en-GB"/>
        </w:rPr>
        <w:t xml:space="preserve">abundance </w:t>
      </w:r>
      <w:r w:rsidR="009A566A" w:rsidRPr="00B15EEA">
        <w:rPr>
          <w:rFonts w:ascii="Times New Roman" w:hAnsi="Times New Roman" w:cs="Times New Roman"/>
          <w:sz w:val="20"/>
          <w:szCs w:val="20"/>
          <w:lang w:val="en-GB"/>
        </w:rPr>
        <w:t xml:space="preserve">measured </w:t>
      </w:r>
      <w:r w:rsidR="00CB6F26" w:rsidRPr="00B15EEA">
        <w:rPr>
          <w:rFonts w:ascii="Times New Roman" w:hAnsi="Times New Roman" w:cs="Times New Roman"/>
          <w:sz w:val="20"/>
          <w:szCs w:val="20"/>
          <w:lang w:val="en-GB"/>
        </w:rPr>
        <w:t xml:space="preserve">by microfluidic system </w:t>
      </w:r>
      <w:r w:rsidR="009A566A" w:rsidRPr="00B15EEA">
        <w:rPr>
          <w:rFonts w:ascii="Times New Roman" w:hAnsi="Times New Roman" w:cs="Times New Roman"/>
          <w:sz w:val="20"/>
          <w:szCs w:val="20"/>
          <w:lang w:val="en-GB"/>
        </w:rPr>
        <w:t xml:space="preserve">in </w:t>
      </w:r>
      <w:r w:rsidR="00CB6F26" w:rsidRPr="00B15EEA">
        <w:rPr>
          <w:rFonts w:ascii="Times New Roman" w:hAnsi="Times New Roman" w:cs="Times New Roman"/>
          <w:sz w:val="20"/>
          <w:szCs w:val="20"/>
          <w:lang w:val="en-GB"/>
        </w:rPr>
        <w:t xml:space="preserve">longitudinal series of </w:t>
      </w:r>
      <w:r w:rsidR="009A566A" w:rsidRPr="00B15EEA">
        <w:rPr>
          <w:rFonts w:ascii="Times New Roman" w:hAnsi="Times New Roman" w:cs="Times New Roman"/>
          <w:sz w:val="20"/>
          <w:szCs w:val="20"/>
          <w:lang w:val="en-GB"/>
        </w:rPr>
        <w:t>plasma samples</w:t>
      </w:r>
      <w:r w:rsidR="00CB6F26" w:rsidRPr="00B15EEA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7F0FCD1E" w14:textId="6711CBAD" w:rsidR="00D05A0C" w:rsidRPr="00B15EEA" w:rsidRDefault="00D05A0C" w:rsidP="00D05A0C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</w:pPr>
      <w:r w:rsidRPr="00B15EEA">
        <w:rPr>
          <w:rFonts w:ascii="Times New Roman" w:hAnsi="Times New Roman" w:cs="Times New Roman"/>
          <w:i/>
          <w:iCs/>
          <w:sz w:val="20"/>
          <w:szCs w:val="20"/>
          <w:lang w:val="en-GB"/>
        </w:rPr>
        <w:t>Abbreviation</w:t>
      </w:r>
      <w:r w:rsidR="00B15EEA" w:rsidRPr="00B15EEA">
        <w:rPr>
          <w:rFonts w:ascii="Times New Roman" w:hAnsi="Times New Roman" w:cs="Times New Roman"/>
          <w:i/>
          <w:iCs/>
          <w:sz w:val="20"/>
          <w:szCs w:val="20"/>
          <w:lang w:val="en-GB"/>
        </w:rPr>
        <w:t>s</w:t>
      </w:r>
      <w:r w:rsidR="00B15EEA" w:rsidRPr="00B15EEA">
        <w:rPr>
          <w:rFonts w:ascii="Times New Roman" w:hAnsi="Times New Roman" w:cs="Times New Roman"/>
          <w:sz w:val="20"/>
          <w:szCs w:val="20"/>
          <w:lang w:val="en-GB"/>
        </w:rPr>
        <w:t xml:space="preserve">: </w:t>
      </w:r>
      <w:ins w:id="0" w:author="Gianluca Russo &amp; Claudia Scimone" w:date="2026-03-27T09:55:00Z">
        <w:r w:rsidR="006524DF">
          <w:rPr>
            <w:rFonts w:ascii="Times New Roman" w:hAnsi="Times New Roman" w:cs="Times New Roman"/>
            <w:sz w:val="20"/>
            <w:szCs w:val="20"/>
            <w:lang w:val="en-GB"/>
          </w:rPr>
          <w:t xml:space="preserve">cfDNA (cell-free DNA); </w:t>
        </w:r>
      </w:ins>
      <w:r w:rsidRPr="00B15EEA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>T</w:t>
      </w:r>
      <w:r w:rsidRPr="00B15EEA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GB" w:eastAsia="it-IT"/>
        </w:rPr>
        <w:t>0</w:t>
      </w:r>
      <w:r w:rsidR="00B15EEA" w:rsidRPr="00B15EEA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 xml:space="preserve"> (</w:t>
      </w:r>
      <w:r w:rsidR="00B15EEA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>B</w:t>
      </w:r>
      <w:r w:rsidRPr="00B15EEA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>aseline timepoint</w:t>
      </w:r>
      <w:r w:rsidR="00B15EEA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 xml:space="preserve">); </w:t>
      </w:r>
      <w:r w:rsidRPr="00B15EEA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>T</w:t>
      </w:r>
      <w:r w:rsidRPr="00B15EEA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GB" w:eastAsia="it-IT"/>
        </w:rPr>
        <w:t>1</w:t>
      </w:r>
      <w:r w:rsidRPr="00B15EEA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 xml:space="preserve"> </w:t>
      </w:r>
      <w:r w:rsidR="00B15EEA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>(</w:t>
      </w:r>
      <w:r w:rsidRPr="00B15EEA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>first longitudinal timepoint</w:t>
      </w:r>
      <w:r w:rsidR="00B15EEA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 xml:space="preserve">); </w:t>
      </w:r>
      <w:r w:rsidRPr="00B15EEA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>T</w:t>
      </w:r>
      <w:r w:rsidRPr="00B15EEA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GB" w:eastAsia="it-IT"/>
        </w:rPr>
        <w:t>r</w:t>
      </w:r>
      <w:r w:rsidRPr="00B15EEA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 xml:space="preserve"> </w:t>
      </w:r>
      <w:r w:rsidR="00B15EEA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>(</w:t>
      </w:r>
      <w:r w:rsidRPr="00B15EEA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>resistance timepoint</w:t>
      </w:r>
      <w:r w:rsidR="00B15EEA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>)</w:t>
      </w:r>
    </w:p>
    <w:p w14:paraId="5276C964" w14:textId="77777777" w:rsidR="00D05A0C" w:rsidRPr="00B862A8" w:rsidRDefault="00D05A0C">
      <w:pPr>
        <w:rPr>
          <w:rFonts w:ascii="Times New Roman" w:hAnsi="Times New Roman" w:cs="Times New Roman"/>
          <w:sz w:val="18"/>
          <w:szCs w:val="18"/>
          <w:lang w:val="en-GB"/>
        </w:rPr>
      </w:pPr>
    </w:p>
    <w:sectPr w:rsidR="00D05A0C" w:rsidRPr="00B862A8" w:rsidSect="006B7A91">
      <w:head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F3BE83" w14:textId="77777777" w:rsidR="0066428B" w:rsidRDefault="0066428B" w:rsidP="00657CCA">
      <w:pPr>
        <w:spacing w:after="0" w:line="240" w:lineRule="auto"/>
      </w:pPr>
      <w:r>
        <w:separator/>
      </w:r>
    </w:p>
  </w:endnote>
  <w:endnote w:type="continuationSeparator" w:id="0">
    <w:p w14:paraId="0E4A0BCE" w14:textId="77777777" w:rsidR="0066428B" w:rsidRDefault="0066428B" w:rsidP="00657C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BB707F" w14:textId="77777777" w:rsidR="0066428B" w:rsidRDefault="0066428B" w:rsidP="00657CCA">
      <w:pPr>
        <w:spacing w:after="0" w:line="240" w:lineRule="auto"/>
      </w:pPr>
      <w:r>
        <w:separator/>
      </w:r>
    </w:p>
  </w:footnote>
  <w:footnote w:type="continuationSeparator" w:id="0">
    <w:p w14:paraId="758D8B9F" w14:textId="77777777" w:rsidR="0066428B" w:rsidRDefault="0066428B" w:rsidP="00657CC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B92332" w14:textId="77777777" w:rsidR="00657CCA" w:rsidRDefault="00657CCA">
    <w:pPr>
      <w:pStyle w:val="Intestazione"/>
    </w:pPr>
  </w:p>
  <w:p w14:paraId="45777E90" w14:textId="77777777" w:rsidR="00657CCA" w:rsidRDefault="00657CCA">
    <w:pPr>
      <w:pStyle w:val="Intestazione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Gianluca Russo &amp; Claudia Scimone">
    <w15:presenceInfo w15:providerId="None" w15:userId="Gianluca Russo &amp; Claudia Scimon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trackRevision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CCA"/>
    <w:rsid w:val="0039788F"/>
    <w:rsid w:val="005138F4"/>
    <w:rsid w:val="00535910"/>
    <w:rsid w:val="00567FAF"/>
    <w:rsid w:val="00585805"/>
    <w:rsid w:val="00587F4C"/>
    <w:rsid w:val="005D719C"/>
    <w:rsid w:val="006524DF"/>
    <w:rsid w:val="00657CCA"/>
    <w:rsid w:val="0066428B"/>
    <w:rsid w:val="006B7A91"/>
    <w:rsid w:val="00751934"/>
    <w:rsid w:val="007E32E3"/>
    <w:rsid w:val="00953606"/>
    <w:rsid w:val="009A566A"/>
    <w:rsid w:val="00A277A5"/>
    <w:rsid w:val="00B15EEA"/>
    <w:rsid w:val="00B862A8"/>
    <w:rsid w:val="00CB6F26"/>
    <w:rsid w:val="00D05A0C"/>
    <w:rsid w:val="00D652A4"/>
    <w:rsid w:val="00DA70D6"/>
    <w:rsid w:val="00DE19A0"/>
    <w:rsid w:val="00E1206D"/>
    <w:rsid w:val="00E95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8966BF"/>
  <w15:chartTrackingRefBased/>
  <w15:docId w15:val="{75B3679C-0A9D-4F89-8AE0-77DE753EE2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657C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657C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657CC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657C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657CC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657CC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657CC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657CC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657CC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57CC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657CC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657CC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657CCA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657CCA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657CCA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657CCA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657CCA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657CCA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657C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657C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657CC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657C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657C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657CCA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657CCA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657CCA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657CC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657CCA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657CCA"/>
    <w:rPr>
      <w:b/>
      <w:bCs/>
      <w:smallCaps/>
      <w:color w:val="2F5496" w:themeColor="accent1" w:themeShade="BF"/>
      <w:spacing w:val="5"/>
    </w:rPr>
  </w:style>
  <w:style w:type="paragraph" w:styleId="Intestazione">
    <w:name w:val="header"/>
    <w:basedOn w:val="Normale"/>
    <w:link w:val="IntestazioneCarattere"/>
    <w:uiPriority w:val="99"/>
    <w:unhideWhenUsed/>
    <w:rsid w:val="00657CC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57CCA"/>
  </w:style>
  <w:style w:type="paragraph" w:styleId="Pidipagina">
    <w:name w:val="footer"/>
    <w:basedOn w:val="Normale"/>
    <w:link w:val="PidipaginaCarattere"/>
    <w:uiPriority w:val="99"/>
    <w:unhideWhenUsed/>
    <w:rsid w:val="00657CC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57CCA"/>
  </w:style>
  <w:style w:type="paragraph" w:styleId="Revisione">
    <w:name w:val="Revision"/>
    <w:hidden/>
    <w:uiPriority w:val="99"/>
    <w:semiHidden/>
    <w:rsid w:val="006524D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850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3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3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8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2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42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4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5814DA-90D0-4B33-85DE-E10369B92B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66</Words>
  <Characters>1520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</dc:creator>
  <cp:keywords/>
  <dc:description/>
  <cp:lastModifiedBy>Gianluca Russo &amp; Claudia Scimone</cp:lastModifiedBy>
  <cp:revision>2</cp:revision>
  <dcterms:created xsi:type="dcterms:W3CDTF">2026-03-27T08:58:00Z</dcterms:created>
  <dcterms:modified xsi:type="dcterms:W3CDTF">2026-03-27T08:58:00Z</dcterms:modified>
</cp:coreProperties>
</file>